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7281" w:rsidRPr="00090C97" w:rsidRDefault="00D17281" w:rsidP="00090C97">
      <w:pPr>
        <w:spacing w:line="480" w:lineRule="auto"/>
        <w:rPr>
          <w:sz w:val="24"/>
          <w:szCs w:val="24"/>
        </w:rPr>
      </w:pPr>
    </w:p>
    <w:p w:rsidR="00937F2B" w:rsidRDefault="00D41D1D" w:rsidP="00937F2B">
      <w:pPr>
        <w:pStyle w:val="2"/>
        <w:spacing w:beforeLines="50" w:before="156" w:afterLines="50" w:after="156" w:line="480" w:lineRule="auto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  <w:t xml:space="preserve">S1 </w:t>
      </w:r>
      <w:r w:rsidR="00937F2B">
        <w:rPr>
          <w:rFonts w:hint="eastAsia"/>
          <w:sz w:val="22"/>
          <w:szCs w:val="22"/>
          <w:lang w:eastAsia="zh-CN"/>
        </w:rPr>
        <w:t>Table</w:t>
      </w:r>
      <w:bookmarkStart w:id="0" w:name="_GoBack"/>
      <w:bookmarkEnd w:id="0"/>
      <w:r w:rsidR="00937F2B" w:rsidRPr="00310C36">
        <w:rPr>
          <w:rFonts w:hint="eastAsia"/>
          <w:sz w:val="22"/>
          <w:szCs w:val="22"/>
          <w:lang w:eastAsia="zh-CN"/>
        </w:rPr>
        <w:t xml:space="preserve">. </w:t>
      </w:r>
      <w:r w:rsidR="00937F2B">
        <w:rPr>
          <w:sz w:val="22"/>
          <w:szCs w:val="22"/>
          <w:lang w:eastAsia="zh-CN"/>
        </w:rPr>
        <w:t xml:space="preserve">Summaries of </w:t>
      </w:r>
      <w:r w:rsidR="00161F46">
        <w:rPr>
          <w:sz w:val="22"/>
          <w:szCs w:val="22"/>
          <w:lang w:eastAsia="zh-CN"/>
        </w:rPr>
        <w:t>six</w:t>
      </w:r>
      <w:r w:rsidR="00937F2B">
        <w:rPr>
          <w:sz w:val="22"/>
          <w:szCs w:val="22"/>
          <w:lang w:eastAsia="zh-CN"/>
        </w:rPr>
        <w:t xml:space="preserve"> motif scanners. 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383"/>
        <w:gridCol w:w="5595"/>
        <w:gridCol w:w="750"/>
        <w:gridCol w:w="883"/>
        <w:gridCol w:w="2222"/>
        <w:gridCol w:w="1611"/>
      </w:tblGrid>
      <w:tr w:rsidR="00937F2B" w:rsidRPr="00000B1A" w:rsidTr="000366FB">
        <w:trPr>
          <w:jc w:val="center"/>
        </w:trPr>
        <w:tc>
          <w:tcPr>
            <w:tcW w:w="0" w:type="auto"/>
            <w:vAlign w:val="center"/>
          </w:tcPr>
          <w:p w:rsidR="00937F2B" w:rsidRPr="00000B1A" w:rsidRDefault="00937F2B" w:rsidP="002E7310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000B1A">
              <w:rPr>
                <w:rFonts w:ascii="Times New Roman" w:hAnsi="Times New Roman"/>
                <w:b/>
              </w:rPr>
              <w:t>M</w:t>
            </w:r>
            <w:r w:rsidRPr="00000B1A">
              <w:rPr>
                <w:rFonts w:ascii="Times New Roman" w:hAnsi="Times New Roman" w:hint="eastAsia"/>
                <w:b/>
              </w:rPr>
              <w:t>ethod</w:t>
            </w:r>
          </w:p>
        </w:tc>
        <w:tc>
          <w:tcPr>
            <w:tcW w:w="0" w:type="auto"/>
            <w:vAlign w:val="center"/>
          </w:tcPr>
          <w:p w:rsidR="00937F2B" w:rsidRPr="00000B1A" w:rsidRDefault="00937F2B" w:rsidP="002E7310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000B1A">
              <w:rPr>
                <w:rFonts w:ascii="Times New Roman" w:hAnsi="Times New Roman" w:hint="eastAsia"/>
                <w:b/>
              </w:rPr>
              <w:t>Score</w:t>
            </w:r>
          </w:p>
        </w:tc>
        <w:tc>
          <w:tcPr>
            <w:tcW w:w="0" w:type="auto"/>
            <w:vAlign w:val="center"/>
          </w:tcPr>
          <w:p w:rsidR="00937F2B" w:rsidRPr="00000B1A" w:rsidRDefault="00937F2B" w:rsidP="002E7310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000B1A">
              <w:rPr>
                <w:rFonts w:ascii="Times New Roman" w:hAnsi="Times New Roman" w:hint="eastAsia"/>
                <w:b/>
                <w:i/>
              </w:rPr>
              <w:t>P</w:t>
            </w:r>
            <w:r w:rsidRPr="00000B1A">
              <w:rPr>
                <w:rFonts w:ascii="Times New Roman" w:hAnsi="Times New Roman" w:hint="eastAsia"/>
                <w:b/>
              </w:rPr>
              <w:t>-vale</w:t>
            </w:r>
          </w:p>
        </w:tc>
        <w:tc>
          <w:tcPr>
            <w:tcW w:w="0" w:type="auto"/>
            <w:vAlign w:val="center"/>
          </w:tcPr>
          <w:p w:rsidR="00937F2B" w:rsidRPr="00000B1A" w:rsidRDefault="00937F2B" w:rsidP="002E7310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000B1A">
              <w:rPr>
                <w:rFonts w:ascii="Times New Roman" w:hAnsi="Times New Roman" w:hint="eastAsia"/>
                <w:b/>
                <w:i/>
              </w:rPr>
              <w:t>Q</w:t>
            </w:r>
            <w:r w:rsidRPr="00000B1A">
              <w:rPr>
                <w:rFonts w:ascii="Times New Roman" w:hAnsi="Times New Roman" w:hint="eastAsia"/>
                <w:b/>
              </w:rPr>
              <w:t>-value</w:t>
            </w:r>
          </w:p>
        </w:tc>
        <w:tc>
          <w:tcPr>
            <w:tcW w:w="0" w:type="auto"/>
            <w:vAlign w:val="center"/>
          </w:tcPr>
          <w:p w:rsidR="00937F2B" w:rsidRPr="00000B1A" w:rsidRDefault="00937F2B" w:rsidP="002E7310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000B1A">
              <w:rPr>
                <w:rFonts w:ascii="Times New Roman" w:hAnsi="Times New Roman"/>
                <w:b/>
              </w:rPr>
              <w:t>programming language</w:t>
            </w:r>
          </w:p>
        </w:tc>
        <w:tc>
          <w:tcPr>
            <w:tcW w:w="0" w:type="auto"/>
            <w:vAlign w:val="center"/>
          </w:tcPr>
          <w:p w:rsidR="00937F2B" w:rsidRPr="00000B1A" w:rsidRDefault="00937F2B" w:rsidP="002E7310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000B1A">
              <w:rPr>
                <w:rFonts w:ascii="Times New Roman" w:hAnsi="Times New Roman"/>
                <w:b/>
              </w:rPr>
              <w:t>C</w:t>
            </w:r>
            <w:r w:rsidRPr="00000B1A">
              <w:rPr>
                <w:rFonts w:ascii="Times New Roman" w:hAnsi="Times New Roman" w:hint="eastAsia"/>
                <w:b/>
              </w:rPr>
              <w:t xml:space="preserve">omputing </w:t>
            </w:r>
            <w:r w:rsidRPr="00000B1A">
              <w:rPr>
                <w:rFonts w:ascii="Times New Roman" w:hAnsi="Times New Roman"/>
                <w:b/>
              </w:rPr>
              <w:t>time</w:t>
            </w:r>
          </w:p>
        </w:tc>
      </w:tr>
      <w:tr w:rsidR="00937F2B" w:rsidTr="000366FB">
        <w:trPr>
          <w:jc w:val="center"/>
        </w:trPr>
        <w:tc>
          <w:tcPr>
            <w:tcW w:w="0" w:type="auto"/>
            <w:vAlign w:val="center"/>
          </w:tcPr>
          <w:p w:rsidR="00937F2B" w:rsidRDefault="00937F2B" w:rsidP="005367F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IMO</w:t>
            </w:r>
          </w:p>
        </w:tc>
        <w:tc>
          <w:tcPr>
            <w:tcW w:w="0" w:type="auto"/>
            <w:vAlign w:val="center"/>
          </w:tcPr>
          <w:p w:rsidR="00937F2B" w:rsidRDefault="00937F2B" w:rsidP="005367FB">
            <w:pPr>
              <w:spacing w:line="360" w:lineRule="auto"/>
              <w:rPr>
                <w:rFonts w:ascii="Times New Roman" w:hAnsi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lette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freq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backgroun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freq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0" w:type="auto"/>
            <w:vAlign w:val="center"/>
          </w:tcPr>
          <w:p w:rsidR="00937F2B" w:rsidRDefault="00937F2B" w:rsidP="005367F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宋体" w:hAnsi="宋体" w:hint="eastAsia"/>
              </w:rPr>
              <w:t>√</w:t>
            </w:r>
          </w:p>
        </w:tc>
        <w:tc>
          <w:tcPr>
            <w:tcW w:w="0" w:type="auto"/>
            <w:vAlign w:val="center"/>
          </w:tcPr>
          <w:p w:rsidR="00937F2B" w:rsidRDefault="00937F2B" w:rsidP="005367F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宋体" w:hAnsi="宋体" w:hint="eastAsia"/>
              </w:rPr>
              <w:t>√</w:t>
            </w:r>
          </w:p>
        </w:tc>
        <w:tc>
          <w:tcPr>
            <w:tcW w:w="0" w:type="auto"/>
            <w:vAlign w:val="center"/>
          </w:tcPr>
          <w:p w:rsidR="00937F2B" w:rsidRDefault="00937F2B" w:rsidP="005367F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</w:p>
        </w:tc>
        <w:tc>
          <w:tcPr>
            <w:tcW w:w="0" w:type="auto"/>
            <w:vAlign w:val="center"/>
          </w:tcPr>
          <w:p w:rsidR="00937F2B" w:rsidRDefault="00937F2B" w:rsidP="005367F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aster</w:t>
            </w:r>
          </w:p>
        </w:tc>
      </w:tr>
      <w:tr w:rsidR="00937F2B" w:rsidTr="000366FB">
        <w:trPr>
          <w:jc w:val="center"/>
        </w:trPr>
        <w:tc>
          <w:tcPr>
            <w:tcW w:w="0" w:type="auto"/>
            <w:vAlign w:val="center"/>
          </w:tcPr>
          <w:p w:rsidR="00937F2B" w:rsidRDefault="00937F2B" w:rsidP="005367F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ONSENSUS</w:t>
            </w:r>
          </w:p>
        </w:tc>
        <w:tc>
          <w:tcPr>
            <w:tcW w:w="0" w:type="auto"/>
            <w:vAlign w:val="center"/>
          </w:tcPr>
          <w:p w:rsidR="00937F2B" w:rsidRDefault="00937F2B" w:rsidP="005367FB">
            <w:pPr>
              <w:spacing w:line="360" w:lineRule="auto"/>
              <w:rPr>
                <w:rFonts w:ascii="Times New Roman" w:hAnsi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lette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freq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ol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um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*0.25</m:t>
                    </m:r>
                  </m:den>
                </m:f>
              </m:oMath>
            </m:oMathPara>
          </w:p>
        </w:tc>
        <w:tc>
          <w:tcPr>
            <w:tcW w:w="0" w:type="auto"/>
            <w:vAlign w:val="center"/>
          </w:tcPr>
          <w:p w:rsidR="00937F2B" w:rsidRDefault="00937F2B" w:rsidP="005367F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宋体" w:hAnsi="宋体" w:hint="eastAsia"/>
              </w:rPr>
              <w:t>√</w:t>
            </w:r>
          </w:p>
        </w:tc>
        <w:tc>
          <w:tcPr>
            <w:tcW w:w="0" w:type="auto"/>
            <w:vAlign w:val="center"/>
          </w:tcPr>
          <w:p w:rsidR="00937F2B" w:rsidRDefault="00937F2B" w:rsidP="005367F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×</w:t>
            </w:r>
          </w:p>
        </w:tc>
        <w:tc>
          <w:tcPr>
            <w:tcW w:w="0" w:type="auto"/>
            <w:vAlign w:val="center"/>
          </w:tcPr>
          <w:p w:rsidR="00937F2B" w:rsidRDefault="00937F2B" w:rsidP="005367F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</w:p>
        </w:tc>
        <w:tc>
          <w:tcPr>
            <w:tcW w:w="0" w:type="auto"/>
            <w:vAlign w:val="center"/>
          </w:tcPr>
          <w:p w:rsidR="00937F2B" w:rsidRDefault="00937F2B" w:rsidP="005367F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ast</w:t>
            </w:r>
          </w:p>
        </w:tc>
      </w:tr>
      <w:tr w:rsidR="00937F2B" w:rsidTr="000366FB">
        <w:trPr>
          <w:jc w:val="center"/>
        </w:trPr>
        <w:tc>
          <w:tcPr>
            <w:tcW w:w="0" w:type="auto"/>
            <w:vAlign w:val="center"/>
          </w:tcPr>
          <w:p w:rsidR="00937F2B" w:rsidRDefault="00937F2B" w:rsidP="005367F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OMER</w:t>
            </w:r>
          </w:p>
        </w:tc>
        <w:tc>
          <w:tcPr>
            <w:tcW w:w="0" w:type="auto"/>
            <w:vAlign w:val="center"/>
          </w:tcPr>
          <w:p w:rsidR="00937F2B" w:rsidRDefault="00937F2B" w:rsidP="005367FB">
            <w:pPr>
              <w:spacing w:line="360" w:lineRule="auto"/>
              <w:rPr>
                <w:rFonts w:ascii="Times New Roman" w:hAnsi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lette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freq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0.25</m:t>
                    </m:r>
                  </m:den>
                </m:f>
              </m:oMath>
            </m:oMathPara>
          </w:p>
        </w:tc>
        <w:tc>
          <w:tcPr>
            <w:tcW w:w="0" w:type="auto"/>
            <w:vAlign w:val="center"/>
          </w:tcPr>
          <w:p w:rsidR="00937F2B" w:rsidRDefault="00937F2B" w:rsidP="005367F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宋体" w:hAnsi="宋体" w:hint="eastAsia"/>
              </w:rPr>
              <w:t>√</w:t>
            </w:r>
          </w:p>
        </w:tc>
        <w:tc>
          <w:tcPr>
            <w:tcW w:w="0" w:type="auto"/>
            <w:vAlign w:val="center"/>
          </w:tcPr>
          <w:p w:rsidR="00937F2B" w:rsidRDefault="00937F2B" w:rsidP="005367F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×</w:t>
            </w:r>
          </w:p>
        </w:tc>
        <w:tc>
          <w:tcPr>
            <w:tcW w:w="0" w:type="auto"/>
            <w:vAlign w:val="center"/>
          </w:tcPr>
          <w:p w:rsidR="00937F2B" w:rsidRDefault="00937F2B" w:rsidP="005367F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C and </w:t>
            </w:r>
            <w:r>
              <w:rPr>
                <w:rFonts w:ascii="Times New Roman" w:hAnsi="Times New Roman"/>
              </w:rPr>
              <w:t>Perl</w:t>
            </w:r>
          </w:p>
        </w:tc>
        <w:tc>
          <w:tcPr>
            <w:tcW w:w="0" w:type="auto"/>
            <w:vAlign w:val="center"/>
          </w:tcPr>
          <w:p w:rsidR="00937F2B" w:rsidRDefault="00937F2B" w:rsidP="005367F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rmal</w:t>
            </w:r>
          </w:p>
        </w:tc>
      </w:tr>
      <w:tr w:rsidR="00937F2B" w:rsidTr="000366FB">
        <w:trPr>
          <w:jc w:val="center"/>
        </w:trPr>
        <w:tc>
          <w:tcPr>
            <w:tcW w:w="0" w:type="auto"/>
            <w:vAlign w:val="center"/>
          </w:tcPr>
          <w:p w:rsidR="00937F2B" w:rsidRDefault="00937F2B" w:rsidP="005367F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SAT</w:t>
            </w:r>
          </w:p>
        </w:tc>
        <w:tc>
          <w:tcPr>
            <w:tcW w:w="0" w:type="auto"/>
            <w:vAlign w:val="center"/>
          </w:tcPr>
          <w:p w:rsidR="00937F2B" w:rsidRDefault="00937F2B" w:rsidP="00937F2B">
            <w:pPr>
              <w:spacing w:line="360" w:lineRule="auto"/>
              <w:rPr>
                <w:rFonts w:ascii="Times New Roman" w:hAnsi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matrix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lette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freq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-Markov_logP(bg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ette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req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oMath>
            </m:oMathPara>
          </w:p>
        </w:tc>
        <w:tc>
          <w:tcPr>
            <w:tcW w:w="0" w:type="auto"/>
            <w:vAlign w:val="center"/>
          </w:tcPr>
          <w:p w:rsidR="00937F2B" w:rsidRDefault="00937F2B" w:rsidP="005367F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宋体" w:hAnsi="宋体" w:hint="eastAsia"/>
              </w:rPr>
              <w:t>√</w:t>
            </w:r>
          </w:p>
        </w:tc>
        <w:tc>
          <w:tcPr>
            <w:tcW w:w="0" w:type="auto"/>
            <w:vAlign w:val="center"/>
          </w:tcPr>
          <w:p w:rsidR="00937F2B" w:rsidRDefault="00937F2B" w:rsidP="005367F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×</w:t>
            </w:r>
          </w:p>
        </w:tc>
        <w:tc>
          <w:tcPr>
            <w:tcW w:w="0" w:type="auto"/>
            <w:vAlign w:val="center"/>
          </w:tcPr>
          <w:p w:rsidR="00937F2B" w:rsidRDefault="00937F2B" w:rsidP="005367F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Perl,</w:t>
            </w:r>
            <w:r>
              <w:rPr>
                <w:rFonts w:ascii="Times New Roman" w:hAnsi="Times New Roman" w:hint="eastAsia"/>
              </w:rPr>
              <w:t xml:space="preserve"> and</w:t>
            </w:r>
            <w:r>
              <w:rPr>
                <w:rFonts w:ascii="Times New Roman" w:hAnsi="Times New Roman"/>
              </w:rPr>
              <w:t xml:space="preserve"> Python</w:t>
            </w:r>
          </w:p>
        </w:tc>
        <w:tc>
          <w:tcPr>
            <w:tcW w:w="0" w:type="auto"/>
            <w:vAlign w:val="center"/>
          </w:tcPr>
          <w:p w:rsidR="00937F2B" w:rsidRDefault="00937F2B" w:rsidP="005367F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rmal</w:t>
            </w:r>
          </w:p>
        </w:tc>
      </w:tr>
      <w:tr w:rsidR="00937F2B" w:rsidTr="000366FB">
        <w:trPr>
          <w:jc w:val="center"/>
        </w:trPr>
        <w:tc>
          <w:tcPr>
            <w:tcW w:w="0" w:type="auto"/>
            <w:vAlign w:val="center"/>
          </w:tcPr>
          <w:p w:rsidR="00937F2B" w:rsidRDefault="00937F2B" w:rsidP="005367F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TORM</w:t>
            </w:r>
          </w:p>
        </w:tc>
        <w:tc>
          <w:tcPr>
            <w:tcW w:w="0" w:type="auto"/>
            <w:vAlign w:val="center"/>
          </w:tcPr>
          <w:p w:rsidR="00937F2B" w:rsidRDefault="00937F2B" w:rsidP="005367FB">
            <w:pPr>
              <w:spacing w:line="360" w:lineRule="auto"/>
              <w:rPr>
                <w:rFonts w:ascii="Times New Roman" w:hAnsi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lette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freq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base_comp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bas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om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*(count+1)</m:t>
                    </m:r>
                  </m:den>
                </m:f>
              </m:oMath>
            </m:oMathPara>
          </w:p>
        </w:tc>
        <w:tc>
          <w:tcPr>
            <w:tcW w:w="0" w:type="auto"/>
            <w:vAlign w:val="center"/>
          </w:tcPr>
          <w:p w:rsidR="00937F2B" w:rsidRDefault="00937F2B" w:rsidP="005367F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×</w:t>
            </w:r>
          </w:p>
        </w:tc>
        <w:tc>
          <w:tcPr>
            <w:tcW w:w="0" w:type="auto"/>
            <w:vAlign w:val="center"/>
          </w:tcPr>
          <w:p w:rsidR="00937F2B" w:rsidRDefault="00937F2B" w:rsidP="005367F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×</w:t>
            </w:r>
          </w:p>
        </w:tc>
        <w:tc>
          <w:tcPr>
            <w:tcW w:w="0" w:type="auto"/>
            <w:vAlign w:val="center"/>
          </w:tcPr>
          <w:p w:rsidR="00937F2B" w:rsidRDefault="00937F2B" w:rsidP="005367F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</w:p>
        </w:tc>
        <w:tc>
          <w:tcPr>
            <w:tcW w:w="0" w:type="auto"/>
            <w:vAlign w:val="center"/>
          </w:tcPr>
          <w:p w:rsidR="00937F2B" w:rsidRDefault="00937F2B" w:rsidP="005367F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ast</w:t>
            </w:r>
          </w:p>
        </w:tc>
      </w:tr>
      <w:tr w:rsidR="00161F46" w:rsidTr="000366FB">
        <w:trPr>
          <w:jc w:val="center"/>
        </w:trPr>
        <w:tc>
          <w:tcPr>
            <w:tcW w:w="0" w:type="auto"/>
            <w:vAlign w:val="center"/>
          </w:tcPr>
          <w:p w:rsidR="00161F46" w:rsidRDefault="00161F46" w:rsidP="00161F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FORM</w:t>
            </w:r>
          </w:p>
        </w:tc>
        <w:tc>
          <w:tcPr>
            <w:tcW w:w="0" w:type="auto"/>
            <w:vAlign w:val="center"/>
          </w:tcPr>
          <w:p w:rsidR="00161F46" w:rsidRPr="00C11E14" w:rsidRDefault="00C54C4F" w:rsidP="00161F46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χ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=-2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GB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lang w:val="en-GB"/>
                      </w:rPr>
                      <m:t>5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e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nary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 xml:space="preserve">   ~   </m:t>
                </m:r>
                <m:sSup>
                  <m:sSup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χ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(10)</m:t>
                </m:r>
              </m:oMath>
            </m:oMathPara>
          </w:p>
        </w:tc>
        <w:tc>
          <w:tcPr>
            <w:tcW w:w="0" w:type="auto"/>
            <w:vAlign w:val="center"/>
          </w:tcPr>
          <w:p w:rsidR="00161F46" w:rsidRDefault="00161F46" w:rsidP="00161F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宋体" w:hAnsi="宋体" w:hint="eastAsia"/>
              </w:rPr>
              <w:t>√</w:t>
            </w:r>
          </w:p>
        </w:tc>
        <w:tc>
          <w:tcPr>
            <w:tcW w:w="0" w:type="auto"/>
            <w:vAlign w:val="center"/>
          </w:tcPr>
          <w:p w:rsidR="00161F46" w:rsidRDefault="00161F46" w:rsidP="00161F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宋体" w:hAnsi="宋体" w:hint="eastAsia"/>
              </w:rPr>
              <w:t>√</w:t>
            </w:r>
          </w:p>
        </w:tc>
        <w:tc>
          <w:tcPr>
            <w:tcW w:w="0" w:type="auto"/>
            <w:vAlign w:val="center"/>
          </w:tcPr>
          <w:p w:rsidR="00161F46" w:rsidRDefault="00161F46" w:rsidP="009841E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</w:p>
        </w:tc>
        <w:tc>
          <w:tcPr>
            <w:tcW w:w="0" w:type="auto"/>
            <w:vAlign w:val="center"/>
          </w:tcPr>
          <w:p w:rsidR="00161F46" w:rsidRDefault="00161F46" w:rsidP="00161F4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ast</w:t>
            </w:r>
          </w:p>
        </w:tc>
      </w:tr>
    </w:tbl>
    <w:p w:rsidR="00937F2B" w:rsidRDefault="000B2203" w:rsidP="00937F2B">
      <w:pPr>
        <w:spacing w:line="480" w:lineRule="auto"/>
        <w:rPr>
          <w:rFonts w:ascii="Times New Roman" w:hAnsi="Times New Roman"/>
        </w:rPr>
      </w:pPr>
      <w:r w:rsidRPr="000B2203">
        <w:rPr>
          <w:rFonts w:ascii="Times New Roman" w:hAnsi="Times New Roman"/>
        </w:rPr>
        <w:t>Typical features of the five existing motif scanners and iFORM are listed</w:t>
      </w:r>
      <w:r>
        <w:rPr>
          <w:rFonts w:ascii="Times New Roman" w:hAnsi="Times New Roman"/>
        </w:rPr>
        <w:t>.</w:t>
      </w:r>
    </w:p>
    <w:p w:rsidR="00090C97" w:rsidRPr="00090C97" w:rsidRDefault="00090C97" w:rsidP="00090C97">
      <w:pPr>
        <w:spacing w:line="480" w:lineRule="auto"/>
        <w:rPr>
          <w:sz w:val="24"/>
          <w:szCs w:val="24"/>
        </w:rPr>
      </w:pPr>
    </w:p>
    <w:p w:rsidR="00090C97" w:rsidRPr="00090C97" w:rsidRDefault="00090C97" w:rsidP="00090C97">
      <w:pPr>
        <w:spacing w:line="480" w:lineRule="auto"/>
        <w:rPr>
          <w:sz w:val="24"/>
          <w:szCs w:val="24"/>
        </w:rPr>
      </w:pPr>
    </w:p>
    <w:sectPr w:rsidR="00090C97" w:rsidRPr="00090C97" w:rsidSect="00FD58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4C4F" w:rsidRDefault="00C54C4F" w:rsidP="00090C97">
      <w:r>
        <w:separator/>
      </w:r>
    </w:p>
  </w:endnote>
  <w:endnote w:type="continuationSeparator" w:id="0">
    <w:p w:rsidR="00C54C4F" w:rsidRDefault="00C54C4F" w:rsidP="00090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4C4F" w:rsidRDefault="00C54C4F" w:rsidP="00090C97">
      <w:r>
        <w:separator/>
      </w:r>
    </w:p>
  </w:footnote>
  <w:footnote w:type="continuationSeparator" w:id="0">
    <w:p w:rsidR="00C54C4F" w:rsidRDefault="00C54C4F" w:rsidP="00090C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E79"/>
    <w:rsid w:val="00000949"/>
    <w:rsid w:val="00006301"/>
    <w:rsid w:val="000067F7"/>
    <w:rsid w:val="00011158"/>
    <w:rsid w:val="00011F22"/>
    <w:rsid w:val="000121BA"/>
    <w:rsid w:val="00013EBF"/>
    <w:rsid w:val="000140E2"/>
    <w:rsid w:val="000152FA"/>
    <w:rsid w:val="0001776C"/>
    <w:rsid w:val="00020AC5"/>
    <w:rsid w:val="00021772"/>
    <w:rsid w:val="0002399F"/>
    <w:rsid w:val="000257F8"/>
    <w:rsid w:val="000259B9"/>
    <w:rsid w:val="000276C2"/>
    <w:rsid w:val="0003074D"/>
    <w:rsid w:val="000310C5"/>
    <w:rsid w:val="00033A3A"/>
    <w:rsid w:val="00034202"/>
    <w:rsid w:val="0003437A"/>
    <w:rsid w:val="00036564"/>
    <w:rsid w:val="000366FB"/>
    <w:rsid w:val="00036A1F"/>
    <w:rsid w:val="00036BB3"/>
    <w:rsid w:val="000374B7"/>
    <w:rsid w:val="00043610"/>
    <w:rsid w:val="00043A76"/>
    <w:rsid w:val="00043D0E"/>
    <w:rsid w:val="00043EB5"/>
    <w:rsid w:val="000445B6"/>
    <w:rsid w:val="000454DC"/>
    <w:rsid w:val="00046672"/>
    <w:rsid w:val="000468E6"/>
    <w:rsid w:val="00051CFF"/>
    <w:rsid w:val="000528C2"/>
    <w:rsid w:val="00053E1A"/>
    <w:rsid w:val="00054335"/>
    <w:rsid w:val="000545C7"/>
    <w:rsid w:val="000545D7"/>
    <w:rsid w:val="00055A73"/>
    <w:rsid w:val="00060C0E"/>
    <w:rsid w:val="00060F50"/>
    <w:rsid w:val="00062136"/>
    <w:rsid w:val="0006363F"/>
    <w:rsid w:val="0006376B"/>
    <w:rsid w:val="00065852"/>
    <w:rsid w:val="00065AAE"/>
    <w:rsid w:val="000672D6"/>
    <w:rsid w:val="00071178"/>
    <w:rsid w:val="00072647"/>
    <w:rsid w:val="000730AF"/>
    <w:rsid w:val="000730D3"/>
    <w:rsid w:val="00073E3A"/>
    <w:rsid w:val="00074571"/>
    <w:rsid w:val="0007608C"/>
    <w:rsid w:val="00076264"/>
    <w:rsid w:val="000765E9"/>
    <w:rsid w:val="0007678F"/>
    <w:rsid w:val="00081FA0"/>
    <w:rsid w:val="00083AD3"/>
    <w:rsid w:val="00084377"/>
    <w:rsid w:val="0008456C"/>
    <w:rsid w:val="00087622"/>
    <w:rsid w:val="00087FEE"/>
    <w:rsid w:val="00090B46"/>
    <w:rsid w:val="00090C97"/>
    <w:rsid w:val="00091FF9"/>
    <w:rsid w:val="00092C1B"/>
    <w:rsid w:val="00092E16"/>
    <w:rsid w:val="00093340"/>
    <w:rsid w:val="00094BD2"/>
    <w:rsid w:val="00095310"/>
    <w:rsid w:val="0009560B"/>
    <w:rsid w:val="00095959"/>
    <w:rsid w:val="000A0576"/>
    <w:rsid w:val="000A0C83"/>
    <w:rsid w:val="000A15DC"/>
    <w:rsid w:val="000A166F"/>
    <w:rsid w:val="000A1E9A"/>
    <w:rsid w:val="000A21F4"/>
    <w:rsid w:val="000A52A5"/>
    <w:rsid w:val="000A7604"/>
    <w:rsid w:val="000B1A1C"/>
    <w:rsid w:val="000B1D52"/>
    <w:rsid w:val="000B2203"/>
    <w:rsid w:val="000B32D4"/>
    <w:rsid w:val="000B3CA1"/>
    <w:rsid w:val="000B4077"/>
    <w:rsid w:val="000B5B66"/>
    <w:rsid w:val="000B5EAC"/>
    <w:rsid w:val="000B6D83"/>
    <w:rsid w:val="000B7407"/>
    <w:rsid w:val="000C05AA"/>
    <w:rsid w:val="000C0E07"/>
    <w:rsid w:val="000C21FE"/>
    <w:rsid w:val="000C2485"/>
    <w:rsid w:val="000C32CD"/>
    <w:rsid w:val="000C35CA"/>
    <w:rsid w:val="000C3ACC"/>
    <w:rsid w:val="000C4553"/>
    <w:rsid w:val="000C5DCC"/>
    <w:rsid w:val="000C5F8A"/>
    <w:rsid w:val="000D262F"/>
    <w:rsid w:val="000D2D65"/>
    <w:rsid w:val="000D3DFD"/>
    <w:rsid w:val="000D5B43"/>
    <w:rsid w:val="000D5C81"/>
    <w:rsid w:val="000D6261"/>
    <w:rsid w:val="000E1AE2"/>
    <w:rsid w:val="000E245E"/>
    <w:rsid w:val="000E268F"/>
    <w:rsid w:val="000E680B"/>
    <w:rsid w:val="000E6BFD"/>
    <w:rsid w:val="000E73A6"/>
    <w:rsid w:val="000E7D10"/>
    <w:rsid w:val="000E7D44"/>
    <w:rsid w:val="000F1BEA"/>
    <w:rsid w:val="000F1DD3"/>
    <w:rsid w:val="000F1EBE"/>
    <w:rsid w:val="000F2328"/>
    <w:rsid w:val="000F3611"/>
    <w:rsid w:val="000F4585"/>
    <w:rsid w:val="000F4652"/>
    <w:rsid w:val="000F4E9A"/>
    <w:rsid w:val="0010014D"/>
    <w:rsid w:val="00100335"/>
    <w:rsid w:val="001014CB"/>
    <w:rsid w:val="001019E3"/>
    <w:rsid w:val="00101D04"/>
    <w:rsid w:val="0010299F"/>
    <w:rsid w:val="00103749"/>
    <w:rsid w:val="00103E9C"/>
    <w:rsid w:val="0010417D"/>
    <w:rsid w:val="00104393"/>
    <w:rsid w:val="001048C5"/>
    <w:rsid w:val="00104BBE"/>
    <w:rsid w:val="00104E18"/>
    <w:rsid w:val="00105AA1"/>
    <w:rsid w:val="0010637C"/>
    <w:rsid w:val="00107742"/>
    <w:rsid w:val="00107943"/>
    <w:rsid w:val="00110A73"/>
    <w:rsid w:val="001129F9"/>
    <w:rsid w:val="00120069"/>
    <w:rsid w:val="00120480"/>
    <w:rsid w:val="00121CE3"/>
    <w:rsid w:val="00121FF3"/>
    <w:rsid w:val="00122228"/>
    <w:rsid w:val="0012262F"/>
    <w:rsid w:val="0012330A"/>
    <w:rsid w:val="0012405B"/>
    <w:rsid w:val="00125027"/>
    <w:rsid w:val="00125FDE"/>
    <w:rsid w:val="00126282"/>
    <w:rsid w:val="0012693E"/>
    <w:rsid w:val="001269D2"/>
    <w:rsid w:val="0013254C"/>
    <w:rsid w:val="00132BF5"/>
    <w:rsid w:val="00134192"/>
    <w:rsid w:val="001347A3"/>
    <w:rsid w:val="00135241"/>
    <w:rsid w:val="0013721F"/>
    <w:rsid w:val="00143473"/>
    <w:rsid w:val="00143BC1"/>
    <w:rsid w:val="00143BC7"/>
    <w:rsid w:val="00143DB8"/>
    <w:rsid w:val="001441C6"/>
    <w:rsid w:val="00144F27"/>
    <w:rsid w:val="0014606B"/>
    <w:rsid w:val="00146286"/>
    <w:rsid w:val="00151596"/>
    <w:rsid w:val="00153A09"/>
    <w:rsid w:val="00153E11"/>
    <w:rsid w:val="0015401B"/>
    <w:rsid w:val="00154180"/>
    <w:rsid w:val="00155925"/>
    <w:rsid w:val="00157802"/>
    <w:rsid w:val="00157916"/>
    <w:rsid w:val="0016144D"/>
    <w:rsid w:val="00161F46"/>
    <w:rsid w:val="0016297F"/>
    <w:rsid w:val="0016384A"/>
    <w:rsid w:val="00164A29"/>
    <w:rsid w:val="00164B54"/>
    <w:rsid w:val="00165F94"/>
    <w:rsid w:val="0016660D"/>
    <w:rsid w:val="0017029C"/>
    <w:rsid w:val="001712F1"/>
    <w:rsid w:val="0017153A"/>
    <w:rsid w:val="00171EE9"/>
    <w:rsid w:val="0017242A"/>
    <w:rsid w:val="001729FE"/>
    <w:rsid w:val="00173687"/>
    <w:rsid w:val="001737BD"/>
    <w:rsid w:val="00173F6E"/>
    <w:rsid w:val="00177EF5"/>
    <w:rsid w:val="001807CE"/>
    <w:rsid w:val="0018137D"/>
    <w:rsid w:val="0018209C"/>
    <w:rsid w:val="0018350F"/>
    <w:rsid w:val="0018383E"/>
    <w:rsid w:val="00183FC3"/>
    <w:rsid w:val="0018485E"/>
    <w:rsid w:val="00187663"/>
    <w:rsid w:val="00187A64"/>
    <w:rsid w:val="00187BF1"/>
    <w:rsid w:val="00191248"/>
    <w:rsid w:val="00192305"/>
    <w:rsid w:val="001936C6"/>
    <w:rsid w:val="001939F8"/>
    <w:rsid w:val="0019439F"/>
    <w:rsid w:val="00194A95"/>
    <w:rsid w:val="001954D8"/>
    <w:rsid w:val="00196C58"/>
    <w:rsid w:val="001971C5"/>
    <w:rsid w:val="001A12BC"/>
    <w:rsid w:val="001A224A"/>
    <w:rsid w:val="001A2318"/>
    <w:rsid w:val="001A29BF"/>
    <w:rsid w:val="001A2CCE"/>
    <w:rsid w:val="001A3594"/>
    <w:rsid w:val="001A596F"/>
    <w:rsid w:val="001A5FC1"/>
    <w:rsid w:val="001A773A"/>
    <w:rsid w:val="001A7B22"/>
    <w:rsid w:val="001B03FF"/>
    <w:rsid w:val="001B09B4"/>
    <w:rsid w:val="001B40E0"/>
    <w:rsid w:val="001B4120"/>
    <w:rsid w:val="001B4A8B"/>
    <w:rsid w:val="001B5B3E"/>
    <w:rsid w:val="001B6E13"/>
    <w:rsid w:val="001B7CBB"/>
    <w:rsid w:val="001C03B7"/>
    <w:rsid w:val="001C17D1"/>
    <w:rsid w:val="001C47E1"/>
    <w:rsid w:val="001C5487"/>
    <w:rsid w:val="001C73F6"/>
    <w:rsid w:val="001C7F60"/>
    <w:rsid w:val="001D0680"/>
    <w:rsid w:val="001D0A46"/>
    <w:rsid w:val="001D1119"/>
    <w:rsid w:val="001D2667"/>
    <w:rsid w:val="001D33C4"/>
    <w:rsid w:val="001D3C57"/>
    <w:rsid w:val="001D59B3"/>
    <w:rsid w:val="001D6694"/>
    <w:rsid w:val="001D760B"/>
    <w:rsid w:val="001D7E00"/>
    <w:rsid w:val="001E0511"/>
    <w:rsid w:val="001E0A63"/>
    <w:rsid w:val="001E192F"/>
    <w:rsid w:val="001E2DF3"/>
    <w:rsid w:val="001E3130"/>
    <w:rsid w:val="001E3CA9"/>
    <w:rsid w:val="001E4B6F"/>
    <w:rsid w:val="001E4F12"/>
    <w:rsid w:val="001E5C9E"/>
    <w:rsid w:val="001E6257"/>
    <w:rsid w:val="001E6C28"/>
    <w:rsid w:val="001E7E67"/>
    <w:rsid w:val="001F0449"/>
    <w:rsid w:val="001F089F"/>
    <w:rsid w:val="001F0FA3"/>
    <w:rsid w:val="001F1FEB"/>
    <w:rsid w:val="001F7AE2"/>
    <w:rsid w:val="001F7C1C"/>
    <w:rsid w:val="0020046B"/>
    <w:rsid w:val="00200635"/>
    <w:rsid w:val="00200687"/>
    <w:rsid w:val="00200C04"/>
    <w:rsid w:val="002017A4"/>
    <w:rsid w:val="00202163"/>
    <w:rsid w:val="002023AE"/>
    <w:rsid w:val="002026B1"/>
    <w:rsid w:val="00202B22"/>
    <w:rsid w:val="00204315"/>
    <w:rsid w:val="002063C4"/>
    <w:rsid w:val="0020774F"/>
    <w:rsid w:val="00211B6E"/>
    <w:rsid w:val="0021315E"/>
    <w:rsid w:val="0021454B"/>
    <w:rsid w:val="0021467C"/>
    <w:rsid w:val="00214DA5"/>
    <w:rsid w:val="002170F3"/>
    <w:rsid w:val="002171BC"/>
    <w:rsid w:val="00217E2F"/>
    <w:rsid w:val="00220336"/>
    <w:rsid w:val="0022182C"/>
    <w:rsid w:val="00221DAF"/>
    <w:rsid w:val="00222206"/>
    <w:rsid w:val="0022270B"/>
    <w:rsid w:val="00222B7D"/>
    <w:rsid w:val="00222F5E"/>
    <w:rsid w:val="0022393B"/>
    <w:rsid w:val="00223D45"/>
    <w:rsid w:val="002240B7"/>
    <w:rsid w:val="002248AA"/>
    <w:rsid w:val="002256BB"/>
    <w:rsid w:val="00225BF8"/>
    <w:rsid w:val="00226580"/>
    <w:rsid w:val="00226C95"/>
    <w:rsid w:val="00226D8B"/>
    <w:rsid w:val="00230728"/>
    <w:rsid w:val="0023084A"/>
    <w:rsid w:val="002338B0"/>
    <w:rsid w:val="00235FE2"/>
    <w:rsid w:val="0023623D"/>
    <w:rsid w:val="00240599"/>
    <w:rsid w:val="00240829"/>
    <w:rsid w:val="00241A0A"/>
    <w:rsid w:val="0024291F"/>
    <w:rsid w:val="00242968"/>
    <w:rsid w:val="00243612"/>
    <w:rsid w:val="00243DF1"/>
    <w:rsid w:val="00244093"/>
    <w:rsid w:val="002468DC"/>
    <w:rsid w:val="0025050F"/>
    <w:rsid w:val="00252BFC"/>
    <w:rsid w:val="0025306B"/>
    <w:rsid w:val="002533C1"/>
    <w:rsid w:val="00253B57"/>
    <w:rsid w:val="00254EA2"/>
    <w:rsid w:val="00255D8A"/>
    <w:rsid w:val="00256463"/>
    <w:rsid w:val="00257E82"/>
    <w:rsid w:val="002602C2"/>
    <w:rsid w:val="002609D4"/>
    <w:rsid w:val="0026145E"/>
    <w:rsid w:val="00261987"/>
    <w:rsid w:val="00261E8E"/>
    <w:rsid w:val="00262505"/>
    <w:rsid w:val="00263931"/>
    <w:rsid w:val="002672C7"/>
    <w:rsid w:val="00267682"/>
    <w:rsid w:val="0027173A"/>
    <w:rsid w:val="002719FD"/>
    <w:rsid w:val="00272E8D"/>
    <w:rsid w:val="00274C57"/>
    <w:rsid w:val="00274FE8"/>
    <w:rsid w:val="00275107"/>
    <w:rsid w:val="0027601B"/>
    <w:rsid w:val="00276121"/>
    <w:rsid w:val="002775DC"/>
    <w:rsid w:val="00277F45"/>
    <w:rsid w:val="002814FA"/>
    <w:rsid w:val="00282558"/>
    <w:rsid w:val="00283167"/>
    <w:rsid w:val="0028330D"/>
    <w:rsid w:val="0028498C"/>
    <w:rsid w:val="002855E3"/>
    <w:rsid w:val="00286802"/>
    <w:rsid w:val="002929C2"/>
    <w:rsid w:val="0029353E"/>
    <w:rsid w:val="00294868"/>
    <w:rsid w:val="0029629C"/>
    <w:rsid w:val="00296A72"/>
    <w:rsid w:val="00297758"/>
    <w:rsid w:val="002A0175"/>
    <w:rsid w:val="002A0C7C"/>
    <w:rsid w:val="002A28BE"/>
    <w:rsid w:val="002A453D"/>
    <w:rsid w:val="002A57BC"/>
    <w:rsid w:val="002A5FFE"/>
    <w:rsid w:val="002A730B"/>
    <w:rsid w:val="002B3A5B"/>
    <w:rsid w:val="002B4AA5"/>
    <w:rsid w:val="002B4BC1"/>
    <w:rsid w:val="002B5689"/>
    <w:rsid w:val="002B5A4F"/>
    <w:rsid w:val="002B5AF2"/>
    <w:rsid w:val="002B61B4"/>
    <w:rsid w:val="002B7275"/>
    <w:rsid w:val="002B7607"/>
    <w:rsid w:val="002C2239"/>
    <w:rsid w:val="002C4C44"/>
    <w:rsid w:val="002C5D53"/>
    <w:rsid w:val="002C6918"/>
    <w:rsid w:val="002C70D7"/>
    <w:rsid w:val="002D1402"/>
    <w:rsid w:val="002D26B8"/>
    <w:rsid w:val="002D3E02"/>
    <w:rsid w:val="002D521C"/>
    <w:rsid w:val="002D5379"/>
    <w:rsid w:val="002D54AB"/>
    <w:rsid w:val="002D77E1"/>
    <w:rsid w:val="002D7A3B"/>
    <w:rsid w:val="002E18D9"/>
    <w:rsid w:val="002E23AA"/>
    <w:rsid w:val="002E43BC"/>
    <w:rsid w:val="002E4DFB"/>
    <w:rsid w:val="002E5BAC"/>
    <w:rsid w:val="002E6CF2"/>
    <w:rsid w:val="002E7310"/>
    <w:rsid w:val="002E7437"/>
    <w:rsid w:val="002F1114"/>
    <w:rsid w:val="002F1A2D"/>
    <w:rsid w:val="002F25DE"/>
    <w:rsid w:val="002F3AD7"/>
    <w:rsid w:val="002F3E29"/>
    <w:rsid w:val="002F3F27"/>
    <w:rsid w:val="002F3FC1"/>
    <w:rsid w:val="002F4411"/>
    <w:rsid w:val="002F4BB9"/>
    <w:rsid w:val="002F4C85"/>
    <w:rsid w:val="002F4CCE"/>
    <w:rsid w:val="002F50B2"/>
    <w:rsid w:val="002F56DD"/>
    <w:rsid w:val="002F5BCF"/>
    <w:rsid w:val="002F66A3"/>
    <w:rsid w:val="002F6B94"/>
    <w:rsid w:val="002F706F"/>
    <w:rsid w:val="002F7217"/>
    <w:rsid w:val="002F7CB4"/>
    <w:rsid w:val="00300029"/>
    <w:rsid w:val="00300A85"/>
    <w:rsid w:val="00301930"/>
    <w:rsid w:val="00302331"/>
    <w:rsid w:val="00302A28"/>
    <w:rsid w:val="003031E8"/>
    <w:rsid w:val="003038EA"/>
    <w:rsid w:val="00304EAC"/>
    <w:rsid w:val="0030512A"/>
    <w:rsid w:val="003058F4"/>
    <w:rsid w:val="00306323"/>
    <w:rsid w:val="00310F7F"/>
    <w:rsid w:val="00311C54"/>
    <w:rsid w:val="003130FF"/>
    <w:rsid w:val="00314C57"/>
    <w:rsid w:val="00315B55"/>
    <w:rsid w:val="00315E34"/>
    <w:rsid w:val="00316574"/>
    <w:rsid w:val="00316B27"/>
    <w:rsid w:val="00317D75"/>
    <w:rsid w:val="003220DE"/>
    <w:rsid w:val="00323553"/>
    <w:rsid w:val="003257BE"/>
    <w:rsid w:val="003270BB"/>
    <w:rsid w:val="00327BA4"/>
    <w:rsid w:val="00330BB3"/>
    <w:rsid w:val="00330E2E"/>
    <w:rsid w:val="00333EDE"/>
    <w:rsid w:val="00334AE6"/>
    <w:rsid w:val="00337660"/>
    <w:rsid w:val="00342AEA"/>
    <w:rsid w:val="00342F38"/>
    <w:rsid w:val="00344406"/>
    <w:rsid w:val="00344F1F"/>
    <w:rsid w:val="0035071F"/>
    <w:rsid w:val="00351158"/>
    <w:rsid w:val="00351540"/>
    <w:rsid w:val="0035213C"/>
    <w:rsid w:val="00352593"/>
    <w:rsid w:val="00353D8B"/>
    <w:rsid w:val="003541E6"/>
    <w:rsid w:val="003554A0"/>
    <w:rsid w:val="003557FE"/>
    <w:rsid w:val="003559AB"/>
    <w:rsid w:val="003570BA"/>
    <w:rsid w:val="00357D16"/>
    <w:rsid w:val="00362261"/>
    <w:rsid w:val="00363131"/>
    <w:rsid w:val="0036381C"/>
    <w:rsid w:val="00363FD9"/>
    <w:rsid w:val="00363FE7"/>
    <w:rsid w:val="003659B5"/>
    <w:rsid w:val="00365D47"/>
    <w:rsid w:val="00370569"/>
    <w:rsid w:val="0037070D"/>
    <w:rsid w:val="00373AE3"/>
    <w:rsid w:val="00374094"/>
    <w:rsid w:val="00374611"/>
    <w:rsid w:val="00376087"/>
    <w:rsid w:val="003760D1"/>
    <w:rsid w:val="003766FC"/>
    <w:rsid w:val="00380529"/>
    <w:rsid w:val="0038053A"/>
    <w:rsid w:val="003807B0"/>
    <w:rsid w:val="003807F2"/>
    <w:rsid w:val="00380B98"/>
    <w:rsid w:val="00381DCB"/>
    <w:rsid w:val="0038244D"/>
    <w:rsid w:val="00383197"/>
    <w:rsid w:val="00383D5B"/>
    <w:rsid w:val="003840C6"/>
    <w:rsid w:val="00384694"/>
    <w:rsid w:val="00385A7A"/>
    <w:rsid w:val="00387293"/>
    <w:rsid w:val="0039185B"/>
    <w:rsid w:val="003919E5"/>
    <w:rsid w:val="00391B27"/>
    <w:rsid w:val="00392A01"/>
    <w:rsid w:val="00392E62"/>
    <w:rsid w:val="00393420"/>
    <w:rsid w:val="00394AFB"/>
    <w:rsid w:val="00395BA2"/>
    <w:rsid w:val="003965F9"/>
    <w:rsid w:val="003A1C22"/>
    <w:rsid w:val="003A2CAA"/>
    <w:rsid w:val="003A37CB"/>
    <w:rsid w:val="003A37FE"/>
    <w:rsid w:val="003A5535"/>
    <w:rsid w:val="003A672D"/>
    <w:rsid w:val="003A6767"/>
    <w:rsid w:val="003A6E95"/>
    <w:rsid w:val="003A6F09"/>
    <w:rsid w:val="003B01ED"/>
    <w:rsid w:val="003B073F"/>
    <w:rsid w:val="003B27B8"/>
    <w:rsid w:val="003B2DD7"/>
    <w:rsid w:val="003B4878"/>
    <w:rsid w:val="003B5BCE"/>
    <w:rsid w:val="003C0422"/>
    <w:rsid w:val="003C1015"/>
    <w:rsid w:val="003C1DA6"/>
    <w:rsid w:val="003C2930"/>
    <w:rsid w:val="003C2CBD"/>
    <w:rsid w:val="003C2E57"/>
    <w:rsid w:val="003C7393"/>
    <w:rsid w:val="003D2A8A"/>
    <w:rsid w:val="003D311D"/>
    <w:rsid w:val="003D426E"/>
    <w:rsid w:val="003D4867"/>
    <w:rsid w:val="003D4B4D"/>
    <w:rsid w:val="003D522B"/>
    <w:rsid w:val="003D6512"/>
    <w:rsid w:val="003D6ED7"/>
    <w:rsid w:val="003E0412"/>
    <w:rsid w:val="003E0BFE"/>
    <w:rsid w:val="003E4789"/>
    <w:rsid w:val="003E5FAC"/>
    <w:rsid w:val="003E68C6"/>
    <w:rsid w:val="003F09C6"/>
    <w:rsid w:val="003F2469"/>
    <w:rsid w:val="003F286C"/>
    <w:rsid w:val="003F3B2F"/>
    <w:rsid w:val="003F625F"/>
    <w:rsid w:val="003F7446"/>
    <w:rsid w:val="00401093"/>
    <w:rsid w:val="00401A8F"/>
    <w:rsid w:val="00402A54"/>
    <w:rsid w:val="00402FAE"/>
    <w:rsid w:val="004049A8"/>
    <w:rsid w:val="004106A3"/>
    <w:rsid w:val="00410F15"/>
    <w:rsid w:val="00410FA1"/>
    <w:rsid w:val="00416DBC"/>
    <w:rsid w:val="00420DDB"/>
    <w:rsid w:val="00422067"/>
    <w:rsid w:val="0042263A"/>
    <w:rsid w:val="00422FE8"/>
    <w:rsid w:val="00426AAB"/>
    <w:rsid w:val="004279DC"/>
    <w:rsid w:val="00430AFF"/>
    <w:rsid w:val="00431A2C"/>
    <w:rsid w:val="00432ABE"/>
    <w:rsid w:val="00433883"/>
    <w:rsid w:val="00435A03"/>
    <w:rsid w:val="00435D48"/>
    <w:rsid w:val="00436D19"/>
    <w:rsid w:val="00437E82"/>
    <w:rsid w:val="00440AC6"/>
    <w:rsid w:val="00441BA8"/>
    <w:rsid w:val="00442445"/>
    <w:rsid w:val="00442B00"/>
    <w:rsid w:val="00444299"/>
    <w:rsid w:val="004452B1"/>
    <w:rsid w:val="00445E2B"/>
    <w:rsid w:val="00447388"/>
    <w:rsid w:val="004475EC"/>
    <w:rsid w:val="00450AF1"/>
    <w:rsid w:val="00450CB2"/>
    <w:rsid w:val="0045209B"/>
    <w:rsid w:val="0045244A"/>
    <w:rsid w:val="00453602"/>
    <w:rsid w:val="00453FC9"/>
    <w:rsid w:val="00457861"/>
    <w:rsid w:val="00457991"/>
    <w:rsid w:val="00457A4C"/>
    <w:rsid w:val="00460461"/>
    <w:rsid w:val="0046069B"/>
    <w:rsid w:val="00460D3F"/>
    <w:rsid w:val="0046119B"/>
    <w:rsid w:val="0046281A"/>
    <w:rsid w:val="0046309B"/>
    <w:rsid w:val="004659EA"/>
    <w:rsid w:val="00466916"/>
    <w:rsid w:val="00467707"/>
    <w:rsid w:val="004678C0"/>
    <w:rsid w:val="00467FAE"/>
    <w:rsid w:val="00470323"/>
    <w:rsid w:val="00470AF2"/>
    <w:rsid w:val="00471491"/>
    <w:rsid w:val="004728D4"/>
    <w:rsid w:val="0047385C"/>
    <w:rsid w:val="004738F0"/>
    <w:rsid w:val="00476FAE"/>
    <w:rsid w:val="004814AB"/>
    <w:rsid w:val="00482621"/>
    <w:rsid w:val="00482F6F"/>
    <w:rsid w:val="00483017"/>
    <w:rsid w:val="00484699"/>
    <w:rsid w:val="0048575D"/>
    <w:rsid w:val="0048608A"/>
    <w:rsid w:val="004906D6"/>
    <w:rsid w:val="0049097C"/>
    <w:rsid w:val="00490CB8"/>
    <w:rsid w:val="00491857"/>
    <w:rsid w:val="00492D15"/>
    <w:rsid w:val="004932F9"/>
    <w:rsid w:val="00493A7E"/>
    <w:rsid w:val="00494F7B"/>
    <w:rsid w:val="00495305"/>
    <w:rsid w:val="00496B05"/>
    <w:rsid w:val="004976D8"/>
    <w:rsid w:val="00497C02"/>
    <w:rsid w:val="004A0A54"/>
    <w:rsid w:val="004A178E"/>
    <w:rsid w:val="004A1B31"/>
    <w:rsid w:val="004A1F84"/>
    <w:rsid w:val="004A3289"/>
    <w:rsid w:val="004A38BD"/>
    <w:rsid w:val="004A4D3A"/>
    <w:rsid w:val="004A523C"/>
    <w:rsid w:val="004A5A30"/>
    <w:rsid w:val="004A6644"/>
    <w:rsid w:val="004A750E"/>
    <w:rsid w:val="004A78E4"/>
    <w:rsid w:val="004B038B"/>
    <w:rsid w:val="004B107C"/>
    <w:rsid w:val="004B1312"/>
    <w:rsid w:val="004B1739"/>
    <w:rsid w:val="004B2C5B"/>
    <w:rsid w:val="004B374F"/>
    <w:rsid w:val="004B52A2"/>
    <w:rsid w:val="004B7595"/>
    <w:rsid w:val="004C03F5"/>
    <w:rsid w:val="004C287F"/>
    <w:rsid w:val="004C28A6"/>
    <w:rsid w:val="004C5820"/>
    <w:rsid w:val="004C5E1D"/>
    <w:rsid w:val="004D0CFD"/>
    <w:rsid w:val="004D1AE2"/>
    <w:rsid w:val="004D241E"/>
    <w:rsid w:val="004D3C0B"/>
    <w:rsid w:val="004D4AE6"/>
    <w:rsid w:val="004D5087"/>
    <w:rsid w:val="004D7AA0"/>
    <w:rsid w:val="004E080F"/>
    <w:rsid w:val="004E225F"/>
    <w:rsid w:val="004E34A1"/>
    <w:rsid w:val="004E4F6B"/>
    <w:rsid w:val="004E54A8"/>
    <w:rsid w:val="004E6259"/>
    <w:rsid w:val="004E6916"/>
    <w:rsid w:val="004E6AA4"/>
    <w:rsid w:val="004E6EFB"/>
    <w:rsid w:val="004E715B"/>
    <w:rsid w:val="004F1039"/>
    <w:rsid w:val="004F3E95"/>
    <w:rsid w:val="004F5F2B"/>
    <w:rsid w:val="004F70F9"/>
    <w:rsid w:val="004F7457"/>
    <w:rsid w:val="004F77F5"/>
    <w:rsid w:val="00500D89"/>
    <w:rsid w:val="00502DA7"/>
    <w:rsid w:val="0050314E"/>
    <w:rsid w:val="00504238"/>
    <w:rsid w:val="005043B6"/>
    <w:rsid w:val="00504898"/>
    <w:rsid w:val="005052E4"/>
    <w:rsid w:val="00505879"/>
    <w:rsid w:val="005058EA"/>
    <w:rsid w:val="00506125"/>
    <w:rsid w:val="00506747"/>
    <w:rsid w:val="0050784B"/>
    <w:rsid w:val="00507E2B"/>
    <w:rsid w:val="00510D5D"/>
    <w:rsid w:val="00511557"/>
    <w:rsid w:val="005147A0"/>
    <w:rsid w:val="00516079"/>
    <w:rsid w:val="00516C54"/>
    <w:rsid w:val="0051753D"/>
    <w:rsid w:val="00517E66"/>
    <w:rsid w:val="005220AA"/>
    <w:rsid w:val="00522481"/>
    <w:rsid w:val="005244BC"/>
    <w:rsid w:val="00524662"/>
    <w:rsid w:val="00524999"/>
    <w:rsid w:val="00525543"/>
    <w:rsid w:val="0052658D"/>
    <w:rsid w:val="00527DD7"/>
    <w:rsid w:val="00530C08"/>
    <w:rsid w:val="0053162A"/>
    <w:rsid w:val="00532425"/>
    <w:rsid w:val="005338CC"/>
    <w:rsid w:val="00534F7A"/>
    <w:rsid w:val="005358B2"/>
    <w:rsid w:val="0053660A"/>
    <w:rsid w:val="005377DB"/>
    <w:rsid w:val="00537BCC"/>
    <w:rsid w:val="005408C3"/>
    <w:rsid w:val="005409DC"/>
    <w:rsid w:val="00542E53"/>
    <w:rsid w:val="00543E78"/>
    <w:rsid w:val="00544161"/>
    <w:rsid w:val="00544910"/>
    <w:rsid w:val="00546BFD"/>
    <w:rsid w:val="00547C34"/>
    <w:rsid w:val="00550B34"/>
    <w:rsid w:val="00551566"/>
    <w:rsid w:val="00554652"/>
    <w:rsid w:val="0055483F"/>
    <w:rsid w:val="00554AA3"/>
    <w:rsid w:val="00555821"/>
    <w:rsid w:val="00556D23"/>
    <w:rsid w:val="005579E1"/>
    <w:rsid w:val="00557E60"/>
    <w:rsid w:val="00560B1B"/>
    <w:rsid w:val="00561860"/>
    <w:rsid w:val="005630F7"/>
    <w:rsid w:val="00563D39"/>
    <w:rsid w:val="0056407B"/>
    <w:rsid w:val="005643A1"/>
    <w:rsid w:val="005654FA"/>
    <w:rsid w:val="005673FC"/>
    <w:rsid w:val="00570BF1"/>
    <w:rsid w:val="00571AED"/>
    <w:rsid w:val="00571C9D"/>
    <w:rsid w:val="0057228D"/>
    <w:rsid w:val="00572D06"/>
    <w:rsid w:val="00573011"/>
    <w:rsid w:val="00573415"/>
    <w:rsid w:val="00573ACF"/>
    <w:rsid w:val="00574118"/>
    <w:rsid w:val="00577B1F"/>
    <w:rsid w:val="0058050F"/>
    <w:rsid w:val="00580BA4"/>
    <w:rsid w:val="00581B54"/>
    <w:rsid w:val="00583A00"/>
    <w:rsid w:val="0058456D"/>
    <w:rsid w:val="005865C4"/>
    <w:rsid w:val="00586688"/>
    <w:rsid w:val="00586903"/>
    <w:rsid w:val="0059046D"/>
    <w:rsid w:val="0059156B"/>
    <w:rsid w:val="00592AC4"/>
    <w:rsid w:val="0059465E"/>
    <w:rsid w:val="0059498E"/>
    <w:rsid w:val="00594F6B"/>
    <w:rsid w:val="005962E6"/>
    <w:rsid w:val="00596741"/>
    <w:rsid w:val="005969C9"/>
    <w:rsid w:val="00597125"/>
    <w:rsid w:val="005A034F"/>
    <w:rsid w:val="005A0F5C"/>
    <w:rsid w:val="005A127A"/>
    <w:rsid w:val="005A516B"/>
    <w:rsid w:val="005A5F52"/>
    <w:rsid w:val="005A777E"/>
    <w:rsid w:val="005A7CF5"/>
    <w:rsid w:val="005B19F6"/>
    <w:rsid w:val="005B75C5"/>
    <w:rsid w:val="005B7CD5"/>
    <w:rsid w:val="005C0A5B"/>
    <w:rsid w:val="005C1664"/>
    <w:rsid w:val="005C24AD"/>
    <w:rsid w:val="005C2679"/>
    <w:rsid w:val="005C5F96"/>
    <w:rsid w:val="005C7A77"/>
    <w:rsid w:val="005C7BF3"/>
    <w:rsid w:val="005D0542"/>
    <w:rsid w:val="005D152C"/>
    <w:rsid w:val="005D3AA8"/>
    <w:rsid w:val="005D40AD"/>
    <w:rsid w:val="005D5600"/>
    <w:rsid w:val="005D5967"/>
    <w:rsid w:val="005D5B15"/>
    <w:rsid w:val="005D60CD"/>
    <w:rsid w:val="005D6B10"/>
    <w:rsid w:val="005D7A71"/>
    <w:rsid w:val="005E01EE"/>
    <w:rsid w:val="005E038F"/>
    <w:rsid w:val="005E0F57"/>
    <w:rsid w:val="005E1DA2"/>
    <w:rsid w:val="005E2F70"/>
    <w:rsid w:val="005E4424"/>
    <w:rsid w:val="005E458C"/>
    <w:rsid w:val="005E4A67"/>
    <w:rsid w:val="005E4B53"/>
    <w:rsid w:val="005F13D0"/>
    <w:rsid w:val="005F1976"/>
    <w:rsid w:val="005F24B6"/>
    <w:rsid w:val="005F29C7"/>
    <w:rsid w:val="005F2CFD"/>
    <w:rsid w:val="005F4604"/>
    <w:rsid w:val="00601822"/>
    <w:rsid w:val="00601AFA"/>
    <w:rsid w:val="00604100"/>
    <w:rsid w:val="00604104"/>
    <w:rsid w:val="00604A36"/>
    <w:rsid w:val="00604D2C"/>
    <w:rsid w:val="00605572"/>
    <w:rsid w:val="00605D7D"/>
    <w:rsid w:val="0060648C"/>
    <w:rsid w:val="006065B1"/>
    <w:rsid w:val="00607DBF"/>
    <w:rsid w:val="0061013C"/>
    <w:rsid w:val="0061062E"/>
    <w:rsid w:val="00611453"/>
    <w:rsid w:val="0061164D"/>
    <w:rsid w:val="00611E90"/>
    <w:rsid w:val="0061318B"/>
    <w:rsid w:val="00613809"/>
    <w:rsid w:val="0061382F"/>
    <w:rsid w:val="00614593"/>
    <w:rsid w:val="00614CDC"/>
    <w:rsid w:val="006150CD"/>
    <w:rsid w:val="0061563D"/>
    <w:rsid w:val="00617714"/>
    <w:rsid w:val="00617AD9"/>
    <w:rsid w:val="00617DC1"/>
    <w:rsid w:val="00622905"/>
    <w:rsid w:val="00622A2A"/>
    <w:rsid w:val="0062334E"/>
    <w:rsid w:val="006249E5"/>
    <w:rsid w:val="00625769"/>
    <w:rsid w:val="00626CD5"/>
    <w:rsid w:val="00627193"/>
    <w:rsid w:val="00627BD5"/>
    <w:rsid w:val="00630AFD"/>
    <w:rsid w:val="00632038"/>
    <w:rsid w:val="00634C22"/>
    <w:rsid w:val="006369B6"/>
    <w:rsid w:val="0064072A"/>
    <w:rsid w:val="0064113C"/>
    <w:rsid w:val="006413E2"/>
    <w:rsid w:val="006417D7"/>
    <w:rsid w:val="006425FF"/>
    <w:rsid w:val="006433E5"/>
    <w:rsid w:val="0064391E"/>
    <w:rsid w:val="006442FD"/>
    <w:rsid w:val="00645329"/>
    <w:rsid w:val="006459D2"/>
    <w:rsid w:val="00646E11"/>
    <w:rsid w:val="006470A5"/>
    <w:rsid w:val="0064784F"/>
    <w:rsid w:val="006501F4"/>
    <w:rsid w:val="00652004"/>
    <w:rsid w:val="00654B57"/>
    <w:rsid w:val="00654D79"/>
    <w:rsid w:val="0065653D"/>
    <w:rsid w:val="0065654A"/>
    <w:rsid w:val="006572A1"/>
    <w:rsid w:val="006573C9"/>
    <w:rsid w:val="0065776F"/>
    <w:rsid w:val="00661716"/>
    <w:rsid w:val="006638A0"/>
    <w:rsid w:val="00663A7B"/>
    <w:rsid w:val="00663FAB"/>
    <w:rsid w:val="00663FD0"/>
    <w:rsid w:val="00664457"/>
    <w:rsid w:val="006656D1"/>
    <w:rsid w:val="00665D76"/>
    <w:rsid w:val="00665D99"/>
    <w:rsid w:val="0066652E"/>
    <w:rsid w:val="00666AF3"/>
    <w:rsid w:val="006710D0"/>
    <w:rsid w:val="00671215"/>
    <w:rsid w:val="006728BF"/>
    <w:rsid w:val="006749A6"/>
    <w:rsid w:val="00674B3B"/>
    <w:rsid w:val="00674C5D"/>
    <w:rsid w:val="0067578D"/>
    <w:rsid w:val="00680708"/>
    <w:rsid w:val="006807CF"/>
    <w:rsid w:val="00681080"/>
    <w:rsid w:val="006818ED"/>
    <w:rsid w:val="00681E50"/>
    <w:rsid w:val="006831EC"/>
    <w:rsid w:val="00684651"/>
    <w:rsid w:val="0068540F"/>
    <w:rsid w:val="00685F30"/>
    <w:rsid w:val="00687AAB"/>
    <w:rsid w:val="00687F19"/>
    <w:rsid w:val="00690DE6"/>
    <w:rsid w:val="006910CF"/>
    <w:rsid w:val="0069130A"/>
    <w:rsid w:val="0069217A"/>
    <w:rsid w:val="006928F6"/>
    <w:rsid w:val="00692E9B"/>
    <w:rsid w:val="006931C0"/>
    <w:rsid w:val="006931E7"/>
    <w:rsid w:val="0069372B"/>
    <w:rsid w:val="00695294"/>
    <w:rsid w:val="00697859"/>
    <w:rsid w:val="006A013B"/>
    <w:rsid w:val="006A0C19"/>
    <w:rsid w:val="006A44E6"/>
    <w:rsid w:val="006A5426"/>
    <w:rsid w:val="006A5509"/>
    <w:rsid w:val="006A5C54"/>
    <w:rsid w:val="006A7EC5"/>
    <w:rsid w:val="006B00D5"/>
    <w:rsid w:val="006B0B97"/>
    <w:rsid w:val="006B0C8D"/>
    <w:rsid w:val="006B1AC1"/>
    <w:rsid w:val="006B3134"/>
    <w:rsid w:val="006B5C45"/>
    <w:rsid w:val="006B5D4B"/>
    <w:rsid w:val="006B63E2"/>
    <w:rsid w:val="006B6E76"/>
    <w:rsid w:val="006B767D"/>
    <w:rsid w:val="006B7E63"/>
    <w:rsid w:val="006C2448"/>
    <w:rsid w:val="006C2631"/>
    <w:rsid w:val="006C2DCE"/>
    <w:rsid w:val="006C4B03"/>
    <w:rsid w:val="006C5AC3"/>
    <w:rsid w:val="006C5E8D"/>
    <w:rsid w:val="006C61C6"/>
    <w:rsid w:val="006C6268"/>
    <w:rsid w:val="006C748F"/>
    <w:rsid w:val="006D0191"/>
    <w:rsid w:val="006D11C9"/>
    <w:rsid w:val="006D2001"/>
    <w:rsid w:val="006D202B"/>
    <w:rsid w:val="006D3CEC"/>
    <w:rsid w:val="006D4172"/>
    <w:rsid w:val="006D4173"/>
    <w:rsid w:val="006D4CB1"/>
    <w:rsid w:val="006D58D9"/>
    <w:rsid w:val="006D5DFB"/>
    <w:rsid w:val="006D5E2D"/>
    <w:rsid w:val="006D5EC2"/>
    <w:rsid w:val="006E0CD3"/>
    <w:rsid w:val="006E113F"/>
    <w:rsid w:val="006E13CC"/>
    <w:rsid w:val="006E1752"/>
    <w:rsid w:val="006E17BA"/>
    <w:rsid w:val="006E1BCB"/>
    <w:rsid w:val="006E1D59"/>
    <w:rsid w:val="006E2308"/>
    <w:rsid w:val="006E3CA8"/>
    <w:rsid w:val="006E49BC"/>
    <w:rsid w:val="006E5DFB"/>
    <w:rsid w:val="006F1CE0"/>
    <w:rsid w:val="006F3A3D"/>
    <w:rsid w:val="006F6197"/>
    <w:rsid w:val="006F7273"/>
    <w:rsid w:val="006F7709"/>
    <w:rsid w:val="0070186B"/>
    <w:rsid w:val="00702E0F"/>
    <w:rsid w:val="0070342D"/>
    <w:rsid w:val="0070410A"/>
    <w:rsid w:val="00705DB1"/>
    <w:rsid w:val="007061D7"/>
    <w:rsid w:val="007074EE"/>
    <w:rsid w:val="0070769F"/>
    <w:rsid w:val="00707B84"/>
    <w:rsid w:val="00707D35"/>
    <w:rsid w:val="007101BC"/>
    <w:rsid w:val="007109E7"/>
    <w:rsid w:val="00710ADA"/>
    <w:rsid w:val="007113B7"/>
    <w:rsid w:val="007118CC"/>
    <w:rsid w:val="00711FC7"/>
    <w:rsid w:val="007126DE"/>
    <w:rsid w:val="0071302C"/>
    <w:rsid w:val="007132BE"/>
    <w:rsid w:val="00716569"/>
    <w:rsid w:val="0071701A"/>
    <w:rsid w:val="007201B2"/>
    <w:rsid w:val="00720502"/>
    <w:rsid w:val="00721F02"/>
    <w:rsid w:val="00722977"/>
    <w:rsid w:val="00722B36"/>
    <w:rsid w:val="00723050"/>
    <w:rsid w:val="007232BA"/>
    <w:rsid w:val="007243F2"/>
    <w:rsid w:val="0072451E"/>
    <w:rsid w:val="007253CD"/>
    <w:rsid w:val="0072575F"/>
    <w:rsid w:val="00726F5D"/>
    <w:rsid w:val="00727694"/>
    <w:rsid w:val="00730628"/>
    <w:rsid w:val="007318FE"/>
    <w:rsid w:val="00731ABA"/>
    <w:rsid w:val="007324F4"/>
    <w:rsid w:val="00735263"/>
    <w:rsid w:val="00735A91"/>
    <w:rsid w:val="0073672D"/>
    <w:rsid w:val="0073685E"/>
    <w:rsid w:val="007368E4"/>
    <w:rsid w:val="007378FE"/>
    <w:rsid w:val="00737BD0"/>
    <w:rsid w:val="0074158C"/>
    <w:rsid w:val="00741BFA"/>
    <w:rsid w:val="00742DE3"/>
    <w:rsid w:val="00742E69"/>
    <w:rsid w:val="007442C2"/>
    <w:rsid w:val="00745A39"/>
    <w:rsid w:val="00746F42"/>
    <w:rsid w:val="00750A2F"/>
    <w:rsid w:val="007544C5"/>
    <w:rsid w:val="0075721F"/>
    <w:rsid w:val="00757806"/>
    <w:rsid w:val="00757971"/>
    <w:rsid w:val="0076157F"/>
    <w:rsid w:val="00761F10"/>
    <w:rsid w:val="007627A0"/>
    <w:rsid w:val="00762FC6"/>
    <w:rsid w:val="0076422B"/>
    <w:rsid w:val="007644B7"/>
    <w:rsid w:val="00764E4A"/>
    <w:rsid w:val="0076590C"/>
    <w:rsid w:val="00765C4F"/>
    <w:rsid w:val="00765D00"/>
    <w:rsid w:val="00765E83"/>
    <w:rsid w:val="007673B6"/>
    <w:rsid w:val="00767EE4"/>
    <w:rsid w:val="00767FC5"/>
    <w:rsid w:val="0077053B"/>
    <w:rsid w:val="00770723"/>
    <w:rsid w:val="007713B3"/>
    <w:rsid w:val="00772C62"/>
    <w:rsid w:val="00772DF1"/>
    <w:rsid w:val="00773E56"/>
    <w:rsid w:val="00774A67"/>
    <w:rsid w:val="00776F99"/>
    <w:rsid w:val="007805F4"/>
    <w:rsid w:val="0078242E"/>
    <w:rsid w:val="00783459"/>
    <w:rsid w:val="00784E00"/>
    <w:rsid w:val="007859C2"/>
    <w:rsid w:val="00786E97"/>
    <w:rsid w:val="00786F95"/>
    <w:rsid w:val="007909AF"/>
    <w:rsid w:val="00790C75"/>
    <w:rsid w:val="00792146"/>
    <w:rsid w:val="0079256C"/>
    <w:rsid w:val="007945F4"/>
    <w:rsid w:val="0079488B"/>
    <w:rsid w:val="007950F0"/>
    <w:rsid w:val="00796C4F"/>
    <w:rsid w:val="00797552"/>
    <w:rsid w:val="00797C4D"/>
    <w:rsid w:val="007A0319"/>
    <w:rsid w:val="007A04FF"/>
    <w:rsid w:val="007A16D6"/>
    <w:rsid w:val="007A17DB"/>
    <w:rsid w:val="007A1F27"/>
    <w:rsid w:val="007A22FD"/>
    <w:rsid w:val="007A4758"/>
    <w:rsid w:val="007A4C9C"/>
    <w:rsid w:val="007A54CF"/>
    <w:rsid w:val="007A573E"/>
    <w:rsid w:val="007A65E1"/>
    <w:rsid w:val="007A6D7C"/>
    <w:rsid w:val="007A7D54"/>
    <w:rsid w:val="007B0AE2"/>
    <w:rsid w:val="007B0B39"/>
    <w:rsid w:val="007B1747"/>
    <w:rsid w:val="007B2C03"/>
    <w:rsid w:val="007B32CE"/>
    <w:rsid w:val="007B421D"/>
    <w:rsid w:val="007B4CF8"/>
    <w:rsid w:val="007B527D"/>
    <w:rsid w:val="007B53D5"/>
    <w:rsid w:val="007B574A"/>
    <w:rsid w:val="007B589B"/>
    <w:rsid w:val="007B5C4A"/>
    <w:rsid w:val="007B5FDF"/>
    <w:rsid w:val="007B7467"/>
    <w:rsid w:val="007C0E74"/>
    <w:rsid w:val="007C1C88"/>
    <w:rsid w:val="007C202D"/>
    <w:rsid w:val="007C35C2"/>
    <w:rsid w:val="007C4F4A"/>
    <w:rsid w:val="007C5AB8"/>
    <w:rsid w:val="007C5FC8"/>
    <w:rsid w:val="007C63AA"/>
    <w:rsid w:val="007C63DF"/>
    <w:rsid w:val="007C6D3A"/>
    <w:rsid w:val="007C7162"/>
    <w:rsid w:val="007D0CC3"/>
    <w:rsid w:val="007D1667"/>
    <w:rsid w:val="007D33BE"/>
    <w:rsid w:val="007D4BD5"/>
    <w:rsid w:val="007D5DDB"/>
    <w:rsid w:val="007D683D"/>
    <w:rsid w:val="007E2119"/>
    <w:rsid w:val="007E217A"/>
    <w:rsid w:val="007E247C"/>
    <w:rsid w:val="007E2B4E"/>
    <w:rsid w:val="007E6203"/>
    <w:rsid w:val="007E65B8"/>
    <w:rsid w:val="007F1845"/>
    <w:rsid w:val="007F185E"/>
    <w:rsid w:val="007F1AC9"/>
    <w:rsid w:val="007F247F"/>
    <w:rsid w:val="007F398B"/>
    <w:rsid w:val="007F3A1B"/>
    <w:rsid w:val="007F4890"/>
    <w:rsid w:val="007F4C6C"/>
    <w:rsid w:val="007F5928"/>
    <w:rsid w:val="007F66E8"/>
    <w:rsid w:val="007F6B68"/>
    <w:rsid w:val="007F6C4B"/>
    <w:rsid w:val="00802023"/>
    <w:rsid w:val="008022D3"/>
    <w:rsid w:val="00802AE5"/>
    <w:rsid w:val="00802B2C"/>
    <w:rsid w:val="0080328C"/>
    <w:rsid w:val="00803358"/>
    <w:rsid w:val="008040AC"/>
    <w:rsid w:val="008046E6"/>
    <w:rsid w:val="00804AD0"/>
    <w:rsid w:val="00804CCE"/>
    <w:rsid w:val="008052E1"/>
    <w:rsid w:val="00807C22"/>
    <w:rsid w:val="008126E6"/>
    <w:rsid w:val="0081279B"/>
    <w:rsid w:val="008128A6"/>
    <w:rsid w:val="00812C39"/>
    <w:rsid w:val="008138C9"/>
    <w:rsid w:val="00814F45"/>
    <w:rsid w:val="008155DF"/>
    <w:rsid w:val="0082323A"/>
    <w:rsid w:val="008251FE"/>
    <w:rsid w:val="0082612C"/>
    <w:rsid w:val="00827558"/>
    <w:rsid w:val="008301BB"/>
    <w:rsid w:val="0083077A"/>
    <w:rsid w:val="00831B27"/>
    <w:rsid w:val="008321D5"/>
    <w:rsid w:val="00833289"/>
    <w:rsid w:val="00834247"/>
    <w:rsid w:val="0083473F"/>
    <w:rsid w:val="008372C9"/>
    <w:rsid w:val="00837AE0"/>
    <w:rsid w:val="00837C1A"/>
    <w:rsid w:val="00841AB8"/>
    <w:rsid w:val="008426DD"/>
    <w:rsid w:val="00842E69"/>
    <w:rsid w:val="008430DA"/>
    <w:rsid w:val="00843457"/>
    <w:rsid w:val="00843A30"/>
    <w:rsid w:val="00843E9D"/>
    <w:rsid w:val="00844263"/>
    <w:rsid w:val="00844700"/>
    <w:rsid w:val="00845F55"/>
    <w:rsid w:val="00846A64"/>
    <w:rsid w:val="00846FCA"/>
    <w:rsid w:val="00846FD8"/>
    <w:rsid w:val="008473DE"/>
    <w:rsid w:val="00847BD3"/>
    <w:rsid w:val="00847DF4"/>
    <w:rsid w:val="00851CA7"/>
    <w:rsid w:val="008522DB"/>
    <w:rsid w:val="00853CDA"/>
    <w:rsid w:val="00853F99"/>
    <w:rsid w:val="0085455C"/>
    <w:rsid w:val="00854733"/>
    <w:rsid w:val="00855D16"/>
    <w:rsid w:val="00856E36"/>
    <w:rsid w:val="0086099D"/>
    <w:rsid w:val="00860DB6"/>
    <w:rsid w:val="00861E42"/>
    <w:rsid w:val="008621E3"/>
    <w:rsid w:val="008634FB"/>
    <w:rsid w:val="00863732"/>
    <w:rsid w:val="00866F76"/>
    <w:rsid w:val="008672A6"/>
    <w:rsid w:val="008674C9"/>
    <w:rsid w:val="008678FF"/>
    <w:rsid w:val="00870D47"/>
    <w:rsid w:val="00870DDE"/>
    <w:rsid w:val="0087101B"/>
    <w:rsid w:val="008727AD"/>
    <w:rsid w:val="00872D37"/>
    <w:rsid w:val="0087493D"/>
    <w:rsid w:val="00875351"/>
    <w:rsid w:val="00875CE4"/>
    <w:rsid w:val="0088147E"/>
    <w:rsid w:val="00881A43"/>
    <w:rsid w:val="008838D9"/>
    <w:rsid w:val="00884C50"/>
    <w:rsid w:val="0088761F"/>
    <w:rsid w:val="0088781B"/>
    <w:rsid w:val="00892853"/>
    <w:rsid w:val="00893309"/>
    <w:rsid w:val="008936F4"/>
    <w:rsid w:val="00894131"/>
    <w:rsid w:val="0089673D"/>
    <w:rsid w:val="00896A20"/>
    <w:rsid w:val="008A07D0"/>
    <w:rsid w:val="008A0EAF"/>
    <w:rsid w:val="008A1294"/>
    <w:rsid w:val="008A1509"/>
    <w:rsid w:val="008A1608"/>
    <w:rsid w:val="008A2F9C"/>
    <w:rsid w:val="008A6CC6"/>
    <w:rsid w:val="008A7258"/>
    <w:rsid w:val="008A7A40"/>
    <w:rsid w:val="008A7ED1"/>
    <w:rsid w:val="008B222A"/>
    <w:rsid w:val="008B2E01"/>
    <w:rsid w:val="008B3C84"/>
    <w:rsid w:val="008B42B6"/>
    <w:rsid w:val="008B6078"/>
    <w:rsid w:val="008B79DF"/>
    <w:rsid w:val="008C0198"/>
    <w:rsid w:val="008C0695"/>
    <w:rsid w:val="008C25E4"/>
    <w:rsid w:val="008C388B"/>
    <w:rsid w:val="008C3FA7"/>
    <w:rsid w:val="008C5750"/>
    <w:rsid w:val="008C6724"/>
    <w:rsid w:val="008C7662"/>
    <w:rsid w:val="008C7D15"/>
    <w:rsid w:val="008D06BB"/>
    <w:rsid w:val="008D1252"/>
    <w:rsid w:val="008D1797"/>
    <w:rsid w:val="008D19B6"/>
    <w:rsid w:val="008D432F"/>
    <w:rsid w:val="008D52F2"/>
    <w:rsid w:val="008D732E"/>
    <w:rsid w:val="008E3D07"/>
    <w:rsid w:val="008E3E5D"/>
    <w:rsid w:val="008E4DA9"/>
    <w:rsid w:val="008E5B22"/>
    <w:rsid w:val="008E6428"/>
    <w:rsid w:val="008E6721"/>
    <w:rsid w:val="008E6C88"/>
    <w:rsid w:val="008E72FE"/>
    <w:rsid w:val="008E7956"/>
    <w:rsid w:val="008F0166"/>
    <w:rsid w:val="008F0605"/>
    <w:rsid w:val="008F0AAB"/>
    <w:rsid w:val="008F181A"/>
    <w:rsid w:val="008F1F4D"/>
    <w:rsid w:val="008F37DB"/>
    <w:rsid w:val="008F3C01"/>
    <w:rsid w:val="008F4767"/>
    <w:rsid w:val="008F48B6"/>
    <w:rsid w:val="008F7698"/>
    <w:rsid w:val="008F7FCE"/>
    <w:rsid w:val="00900101"/>
    <w:rsid w:val="009001CF"/>
    <w:rsid w:val="009013D3"/>
    <w:rsid w:val="0090411E"/>
    <w:rsid w:val="0090455C"/>
    <w:rsid w:val="009046AC"/>
    <w:rsid w:val="00904D04"/>
    <w:rsid w:val="00905464"/>
    <w:rsid w:val="00907FE4"/>
    <w:rsid w:val="00911322"/>
    <w:rsid w:val="00911C22"/>
    <w:rsid w:val="00912E71"/>
    <w:rsid w:val="0091404A"/>
    <w:rsid w:val="009146A3"/>
    <w:rsid w:val="00915996"/>
    <w:rsid w:val="00916A02"/>
    <w:rsid w:val="00917CBD"/>
    <w:rsid w:val="00920599"/>
    <w:rsid w:val="00920823"/>
    <w:rsid w:val="0092281A"/>
    <w:rsid w:val="009234AB"/>
    <w:rsid w:val="009237A6"/>
    <w:rsid w:val="00923DBA"/>
    <w:rsid w:val="00925717"/>
    <w:rsid w:val="00925B90"/>
    <w:rsid w:val="00925F55"/>
    <w:rsid w:val="00927384"/>
    <w:rsid w:val="00927DDA"/>
    <w:rsid w:val="00930C04"/>
    <w:rsid w:val="00933EAA"/>
    <w:rsid w:val="00934E4F"/>
    <w:rsid w:val="0093525B"/>
    <w:rsid w:val="00935347"/>
    <w:rsid w:val="009368EC"/>
    <w:rsid w:val="00937F2B"/>
    <w:rsid w:val="009438CD"/>
    <w:rsid w:val="00945302"/>
    <w:rsid w:val="00945DD1"/>
    <w:rsid w:val="00950361"/>
    <w:rsid w:val="00950D4B"/>
    <w:rsid w:val="009518FF"/>
    <w:rsid w:val="00952231"/>
    <w:rsid w:val="0095347C"/>
    <w:rsid w:val="00953673"/>
    <w:rsid w:val="009546FA"/>
    <w:rsid w:val="0095577D"/>
    <w:rsid w:val="00956958"/>
    <w:rsid w:val="00957098"/>
    <w:rsid w:val="00957C73"/>
    <w:rsid w:val="00957FE6"/>
    <w:rsid w:val="009618C8"/>
    <w:rsid w:val="00961B30"/>
    <w:rsid w:val="009625CB"/>
    <w:rsid w:val="00963345"/>
    <w:rsid w:val="0096383E"/>
    <w:rsid w:val="00963BB7"/>
    <w:rsid w:val="009647B4"/>
    <w:rsid w:val="00965760"/>
    <w:rsid w:val="0097086D"/>
    <w:rsid w:val="00970F85"/>
    <w:rsid w:val="009710FA"/>
    <w:rsid w:val="009715F8"/>
    <w:rsid w:val="00971715"/>
    <w:rsid w:val="00972FD3"/>
    <w:rsid w:val="00973375"/>
    <w:rsid w:val="0097582F"/>
    <w:rsid w:val="009758CA"/>
    <w:rsid w:val="0097593F"/>
    <w:rsid w:val="00976016"/>
    <w:rsid w:val="009800A8"/>
    <w:rsid w:val="00980555"/>
    <w:rsid w:val="0098218E"/>
    <w:rsid w:val="009841E1"/>
    <w:rsid w:val="00984821"/>
    <w:rsid w:val="0098696D"/>
    <w:rsid w:val="00986D07"/>
    <w:rsid w:val="0099077C"/>
    <w:rsid w:val="009910DE"/>
    <w:rsid w:val="00992358"/>
    <w:rsid w:val="009929DD"/>
    <w:rsid w:val="009939C9"/>
    <w:rsid w:val="00994C53"/>
    <w:rsid w:val="00994FF8"/>
    <w:rsid w:val="00995EEF"/>
    <w:rsid w:val="009963F3"/>
    <w:rsid w:val="0099661F"/>
    <w:rsid w:val="00996AA7"/>
    <w:rsid w:val="0099740A"/>
    <w:rsid w:val="00997999"/>
    <w:rsid w:val="00997A84"/>
    <w:rsid w:val="009A0DCC"/>
    <w:rsid w:val="009A28C8"/>
    <w:rsid w:val="009A3352"/>
    <w:rsid w:val="009A3641"/>
    <w:rsid w:val="009A4B6E"/>
    <w:rsid w:val="009A5B50"/>
    <w:rsid w:val="009A5DE3"/>
    <w:rsid w:val="009A6198"/>
    <w:rsid w:val="009A6C1C"/>
    <w:rsid w:val="009A6F5A"/>
    <w:rsid w:val="009A73F3"/>
    <w:rsid w:val="009A74F4"/>
    <w:rsid w:val="009B0487"/>
    <w:rsid w:val="009B1318"/>
    <w:rsid w:val="009B13D2"/>
    <w:rsid w:val="009B21A5"/>
    <w:rsid w:val="009B265A"/>
    <w:rsid w:val="009B420D"/>
    <w:rsid w:val="009B4A20"/>
    <w:rsid w:val="009B67DE"/>
    <w:rsid w:val="009B7E95"/>
    <w:rsid w:val="009C06B9"/>
    <w:rsid w:val="009C0E28"/>
    <w:rsid w:val="009C1A37"/>
    <w:rsid w:val="009C28C4"/>
    <w:rsid w:val="009C2BBD"/>
    <w:rsid w:val="009C3F9C"/>
    <w:rsid w:val="009C795C"/>
    <w:rsid w:val="009D06EE"/>
    <w:rsid w:val="009D0875"/>
    <w:rsid w:val="009D1028"/>
    <w:rsid w:val="009D19B0"/>
    <w:rsid w:val="009D2C7A"/>
    <w:rsid w:val="009D332D"/>
    <w:rsid w:val="009D4C7C"/>
    <w:rsid w:val="009D50DB"/>
    <w:rsid w:val="009D52A6"/>
    <w:rsid w:val="009D535B"/>
    <w:rsid w:val="009D5510"/>
    <w:rsid w:val="009D6DE1"/>
    <w:rsid w:val="009D7485"/>
    <w:rsid w:val="009D7A12"/>
    <w:rsid w:val="009D7F1C"/>
    <w:rsid w:val="009E0DA9"/>
    <w:rsid w:val="009E2462"/>
    <w:rsid w:val="009E26A4"/>
    <w:rsid w:val="009E292C"/>
    <w:rsid w:val="009E2AC4"/>
    <w:rsid w:val="009E46EF"/>
    <w:rsid w:val="009E4943"/>
    <w:rsid w:val="009F048B"/>
    <w:rsid w:val="009F08D8"/>
    <w:rsid w:val="009F0C74"/>
    <w:rsid w:val="009F1F84"/>
    <w:rsid w:val="009F2229"/>
    <w:rsid w:val="009F2473"/>
    <w:rsid w:val="009F36D5"/>
    <w:rsid w:val="009F36FB"/>
    <w:rsid w:val="009F73A6"/>
    <w:rsid w:val="009F7630"/>
    <w:rsid w:val="00A0171F"/>
    <w:rsid w:val="00A03175"/>
    <w:rsid w:val="00A0365A"/>
    <w:rsid w:val="00A03C2B"/>
    <w:rsid w:val="00A03D66"/>
    <w:rsid w:val="00A04FDB"/>
    <w:rsid w:val="00A056B4"/>
    <w:rsid w:val="00A073C5"/>
    <w:rsid w:val="00A07728"/>
    <w:rsid w:val="00A10141"/>
    <w:rsid w:val="00A10644"/>
    <w:rsid w:val="00A129A4"/>
    <w:rsid w:val="00A1667B"/>
    <w:rsid w:val="00A23E2A"/>
    <w:rsid w:val="00A24B1B"/>
    <w:rsid w:val="00A24E75"/>
    <w:rsid w:val="00A254CA"/>
    <w:rsid w:val="00A27747"/>
    <w:rsid w:val="00A30A25"/>
    <w:rsid w:val="00A337C5"/>
    <w:rsid w:val="00A33F7C"/>
    <w:rsid w:val="00A3434F"/>
    <w:rsid w:val="00A3464C"/>
    <w:rsid w:val="00A3669D"/>
    <w:rsid w:val="00A36D33"/>
    <w:rsid w:val="00A373F6"/>
    <w:rsid w:val="00A379C0"/>
    <w:rsid w:val="00A408E5"/>
    <w:rsid w:val="00A41B02"/>
    <w:rsid w:val="00A45859"/>
    <w:rsid w:val="00A45E29"/>
    <w:rsid w:val="00A47284"/>
    <w:rsid w:val="00A47965"/>
    <w:rsid w:val="00A47C25"/>
    <w:rsid w:val="00A511D0"/>
    <w:rsid w:val="00A52B2B"/>
    <w:rsid w:val="00A54105"/>
    <w:rsid w:val="00A54123"/>
    <w:rsid w:val="00A54EEB"/>
    <w:rsid w:val="00A5501A"/>
    <w:rsid w:val="00A611B9"/>
    <w:rsid w:val="00A624E0"/>
    <w:rsid w:val="00A635EC"/>
    <w:rsid w:val="00A63646"/>
    <w:rsid w:val="00A63968"/>
    <w:rsid w:val="00A63A24"/>
    <w:rsid w:val="00A640C6"/>
    <w:rsid w:val="00A65EA7"/>
    <w:rsid w:val="00A665FE"/>
    <w:rsid w:val="00A6671E"/>
    <w:rsid w:val="00A66F9C"/>
    <w:rsid w:val="00A71DE9"/>
    <w:rsid w:val="00A721F6"/>
    <w:rsid w:val="00A72253"/>
    <w:rsid w:val="00A72378"/>
    <w:rsid w:val="00A73056"/>
    <w:rsid w:val="00A739B0"/>
    <w:rsid w:val="00A73B2A"/>
    <w:rsid w:val="00A74309"/>
    <w:rsid w:val="00A749A2"/>
    <w:rsid w:val="00A7549B"/>
    <w:rsid w:val="00A7604C"/>
    <w:rsid w:val="00A76C0F"/>
    <w:rsid w:val="00A7729E"/>
    <w:rsid w:val="00A800D8"/>
    <w:rsid w:val="00A81BB2"/>
    <w:rsid w:val="00A82C12"/>
    <w:rsid w:val="00A85313"/>
    <w:rsid w:val="00A906AF"/>
    <w:rsid w:val="00A93AB0"/>
    <w:rsid w:val="00A93CBB"/>
    <w:rsid w:val="00A94397"/>
    <w:rsid w:val="00A9468C"/>
    <w:rsid w:val="00A94735"/>
    <w:rsid w:val="00A94EA9"/>
    <w:rsid w:val="00A94F2D"/>
    <w:rsid w:val="00A95E70"/>
    <w:rsid w:val="00A974DA"/>
    <w:rsid w:val="00AA0386"/>
    <w:rsid w:val="00AA0590"/>
    <w:rsid w:val="00AA083F"/>
    <w:rsid w:val="00AA0E99"/>
    <w:rsid w:val="00AA1973"/>
    <w:rsid w:val="00AA273E"/>
    <w:rsid w:val="00AA2D04"/>
    <w:rsid w:val="00AA2F2F"/>
    <w:rsid w:val="00AA4160"/>
    <w:rsid w:val="00AA4D49"/>
    <w:rsid w:val="00AA646B"/>
    <w:rsid w:val="00AB1F42"/>
    <w:rsid w:val="00AB22A5"/>
    <w:rsid w:val="00AB38FF"/>
    <w:rsid w:val="00AB5BA6"/>
    <w:rsid w:val="00AB5CDA"/>
    <w:rsid w:val="00AB64E7"/>
    <w:rsid w:val="00AB73EE"/>
    <w:rsid w:val="00AC05D4"/>
    <w:rsid w:val="00AC0DFB"/>
    <w:rsid w:val="00AC1551"/>
    <w:rsid w:val="00AC2E11"/>
    <w:rsid w:val="00AC3B1A"/>
    <w:rsid w:val="00AC3F34"/>
    <w:rsid w:val="00AC78B1"/>
    <w:rsid w:val="00AC7B36"/>
    <w:rsid w:val="00AD0D31"/>
    <w:rsid w:val="00AD23E0"/>
    <w:rsid w:val="00AD5E41"/>
    <w:rsid w:val="00AD6083"/>
    <w:rsid w:val="00AD60E2"/>
    <w:rsid w:val="00AD7182"/>
    <w:rsid w:val="00AD7455"/>
    <w:rsid w:val="00AD77F1"/>
    <w:rsid w:val="00AD7D30"/>
    <w:rsid w:val="00AE117C"/>
    <w:rsid w:val="00AE1AB3"/>
    <w:rsid w:val="00AE1BEB"/>
    <w:rsid w:val="00AE2163"/>
    <w:rsid w:val="00AE4A00"/>
    <w:rsid w:val="00AE4CE2"/>
    <w:rsid w:val="00AE4FD0"/>
    <w:rsid w:val="00AE524D"/>
    <w:rsid w:val="00AE5294"/>
    <w:rsid w:val="00AE6AA5"/>
    <w:rsid w:val="00AE721F"/>
    <w:rsid w:val="00AF08F3"/>
    <w:rsid w:val="00AF15A5"/>
    <w:rsid w:val="00AF41A4"/>
    <w:rsid w:val="00AF4CF1"/>
    <w:rsid w:val="00AF5D61"/>
    <w:rsid w:val="00AF665E"/>
    <w:rsid w:val="00AF7AA6"/>
    <w:rsid w:val="00B0141B"/>
    <w:rsid w:val="00B021B5"/>
    <w:rsid w:val="00B02B9D"/>
    <w:rsid w:val="00B02BE8"/>
    <w:rsid w:val="00B03EE6"/>
    <w:rsid w:val="00B042FD"/>
    <w:rsid w:val="00B0696B"/>
    <w:rsid w:val="00B06DF8"/>
    <w:rsid w:val="00B0732D"/>
    <w:rsid w:val="00B076F1"/>
    <w:rsid w:val="00B10D42"/>
    <w:rsid w:val="00B12E8F"/>
    <w:rsid w:val="00B1335E"/>
    <w:rsid w:val="00B15DCD"/>
    <w:rsid w:val="00B1641B"/>
    <w:rsid w:val="00B16B72"/>
    <w:rsid w:val="00B17583"/>
    <w:rsid w:val="00B201F1"/>
    <w:rsid w:val="00B21EA2"/>
    <w:rsid w:val="00B2240A"/>
    <w:rsid w:val="00B22ABF"/>
    <w:rsid w:val="00B22C04"/>
    <w:rsid w:val="00B23294"/>
    <w:rsid w:val="00B23861"/>
    <w:rsid w:val="00B25EE3"/>
    <w:rsid w:val="00B26852"/>
    <w:rsid w:val="00B27DDA"/>
    <w:rsid w:val="00B31B3B"/>
    <w:rsid w:val="00B32FF8"/>
    <w:rsid w:val="00B3363F"/>
    <w:rsid w:val="00B337C8"/>
    <w:rsid w:val="00B344CA"/>
    <w:rsid w:val="00B35E17"/>
    <w:rsid w:val="00B36565"/>
    <w:rsid w:val="00B37AA9"/>
    <w:rsid w:val="00B400CC"/>
    <w:rsid w:val="00B424C8"/>
    <w:rsid w:val="00B4356E"/>
    <w:rsid w:val="00B43805"/>
    <w:rsid w:val="00B43B6B"/>
    <w:rsid w:val="00B43F22"/>
    <w:rsid w:val="00B44B82"/>
    <w:rsid w:val="00B450DC"/>
    <w:rsid w:val="00B45881"/>
    <w:rsid w:val="00B47AE2"/>
    <w:rsid w:val="00B50435"/>
    <w:rsid w:val="00B508B9"/>
    <w:rsid w:val="00B523C1"/>
    <w:rsid w:val="00B5369E"/>
    <w:rsid w:val="00B53C8E"/>
    <w:rsid w:val="00B54E0A"/>
    <w:rsid w:val="00B5538B"/>
    <w:rsid w:val="00B55EE0"/>
    <w:rsid w:val="00B5782E"/>
    <w:rsid w:val="00B61D98"/>
    <w:rsid w:val="00B646F2"/>
    <w:rsid w:val="00B64779"/>
    <w:rsid w:val="00B648B0"/>
    <w:rsid w:val="00B64935"/>
    <w:rsid w:val="00B65105"/>
    <w:rsid w:val="00B65A6F"/>
    <w:rsid w:val="00B661F9"/>
    <w:rsid w:val="00B66686"/>
    <w:rsid w:val="00B66D03"/>
    <w:rsid w:val="00B66F90"/>
    <w:rsid w:val="00B6743E"/>
    <w:rsid w:val="00B674AA"/>
    <w:rsid w:val="00B7230E"/>
    <w:rsid w:val="00B72A02"/>
    <w:rsid w:val="00B73FDE"/>
    <w:rsid w:val="00B76224"/>
    <w:rsid w:val="00B81FDE"/>
    <w:rsid w:val="00B826FA"/>
    <w:rsid w:val="00B83A1B"/>
    <w:rsid w:val="00B85DD8"/>
    <w:rsid w:val="00B863AC"/>
    <w:rsid w:val="00B86D3A"/>
    <w:rsid w:val="00B86E5F"/>
    <w:rsid w:val="00B873F4"/>
    <w:rsid w:val="00B874F7"/>
    <w:rsid w:val="00B902B8"/>
    <w:rsid w:val="00B9058E"/>
    <w:rsid w:val="00B910BC"/>
    <w:rsid w:val="00B915CA"/>
    <w:rsid w:val="00B94682"/>
    <w:rsid w:val="00B94D06"/>
    <w:rsid w:val="00B96092"/>
    <w:rsid w:val="00B9649A"/>
    <w:rsid w:val="00B97018"/>
    <w:rsid w:val="00B976A4"/>
    <w:rsid w:val="00B9771E"/>
    <w:rsid w:val="00BA12A4"/>
    <w:rsid w:val="00BA2C29"/>
    <w:rsid w:val="00BA32A7"/>
    <w:rsid w:val="00BA3CF4"/>
    <w:rsid w:val="00BA5E50"/>
    <w:rsid w:val="00BA72E2"/>
    <w:rsid w:val="00BA7EF8"/>
    <w:rsid w:val="00BB14EF"/>
    <w:rsid w:val="00BB2383"/>
    <w:rsid w:val="00BB7666"/>
    <w:rsid w:val="00BB7B23"/>
    <w:rsid w:val="00BB7C47"/>
    <w:rsid w:val="00BB7FA3"/>
    <w:rsid w:val="00BC010B"/>
    <w:rsid w:val="00BC0E67"/>
    <w:rsid w:val="00BC4860"/>
    <w:rsid w:val="00BC6CB6"/>
    <w:rsid w:val="00BC6D69"/>
    <w:rsid w:val="00BC6EB4"/>
    <w:rsid w:val="00BD00DB"/>
    <w:rsid w:val="00BD0960"/>
    <w:rsid w:val="00BD1FB2"/>
    <w:rsid w:val="00BD276C"/>
    <w:rsid w:val="00BD2A86"/>
    <w:rsid w:val="00BD3B83"/>
    <w:rsid w:val="00BD3CAC"/>
    <w:rsid w:val="00BD4559"/>
    <w:rsid w:val="00BD554D"/>
    <w:rsid w:val="00BD5B5D"/>
    <w:rsid w:val="00BD656E"/>
    <w:rsid w:val="00BD7764"/>
    <w:rsid w:val="00BD7B79"/>
    <w:rsid w:val="00BD7FA1"/>
    <w:rsid w:val="00BE0965"/>
    <w:rsid w:val="00BE1991"/>
    <w:rsid w:val="00BE4AB7"/>
    <w:rsid w:val="00BE66D3"/>
    <w:rsid w:val="00BE7843"/>
    <w:rsid w:val="00BE7F39"/>
    <w:rsid w:val="00BE7FCF"/>
    <w:rsid w:val="00BF0530"/>
    <w:rsid w:val="00BF0B8E"/>
    <w:rsid w:val="00BF13C8"/>
    <w:rsid w:val="00BF294D"/>
    <w:rsid w:val="00BF41B5"/>
    <w:rsid w:val="00BF420D"/>
    <w:rsid w:val="00BF4BE8"/>
    <w:rsid w:val="00BF4C27"/>
    <w:rsid w:val="00BF4FE4"/>
    <w:rsid w:val="00BF53BE"/>
    <w:rsid w:val="00BF5551"/>
    <w:rsid w:val="00BF6006"/>
    <w:rsid w:val="00BF6279"/>
    <w:rsid w:val="00BF7D6E"/>
    <w:rsid w:val="00C013F5"/>
    <w:rsid w:val="00C01562"/>
    <w:rsid w:val="00C01766"/>
    <w:rsid w:val="00C031E8"/>
    <w:rsid w:val="00C06E4A"/>
    <w:rsid w:val="00C0745C"/>
    <w:rsid w:val="00C07A66"/>
    <w:rsid w:val="00C10AE2"/>
    <w:rsid w:val="00C1164C"/>
    <w:rsid w:val="00C119E2"/>
    <w:rsid w:val="00C11E14"/>
    <w:rsid w:val="00C13BB7"/>
    <w:rsid w:val="00C13C61"/>
    <w:rsid w:val="00C148C0"/>
    <w:rsid w:val="00C15DC9"/>
    <w:rsid w:val="00C167D2"/>
    <w:rsid w:val="00C20FE4"/>
    <w:rsid w:val="00C22FB9"/>
    <w:rsid w:val="00C2391B"/>
    <w:rsid w:val="00C258BB"/>
    <w:rsid w:val="00C25C1A"/>
    <w:rsid w:val="00C26084"/>
    <w:rsid w:val="00C26792"/>
    <w:rsid w:val="00C2797A"/>
    <w:rsid w:val="00C30FB6"/>
    <w:rsid w:val="00C31563"/>
    <w:rsid w:val="00C33DE2"/>
    <w:rsid w:val="00C34711"/>
    <w:rsid w:val="00C347F8"/>
    <w:rsid w:val="00C3503D"/>
    <w:rsid w:val="00C35B75"/>
    <w:rsid w:val="00C36D6C"/>
    <w:rsid w:val="00C44679"/>
    <w:rsid w:val="00C448DB"/>
    <w:rsid w:val="00C453BB"/>
    <w:rsid w:val="00C45408"/>
    <w:rsid w:val="00C46BA4"/>
    <w:rsid w:val="00C47194"/>
    <w:rsid w:val="00C47BE8"/>
    <w:rsid w:val="00C509FA"/>
    <w:rsid w:val="00C50D97"/>
    <w:rsid w:val="00C5268B"/>
    <w:rsid w:val="00C52F0C"/>
    <w:rsid w:val="00C54BE9"/>
    <w:rsid w:val="00C54C4F"/>
    <w:rsid w:val="00C54F23"/>
    <w:rsid w:val="00C553E2"/>
    <w:rsid w:val="00C5765B"/>
    <w:rsid w:val="00C57C8C"/>
    <w:rsid w:val="00C603B6"/>
    <w:rsid w:val="00C60FE3"/>
    <w:rsid w:val="00C64C62"/>
    <w:rsid w:val="00C64D3E"/>
    <w:rsid w:val="00C66721"/>
    <w:rsid w:val="00C67BA1"/>
    <w:rsid w:val="00C70467"/>
    <w:rsid w:val="00C72A13"/>
    <w:rsid w:val="00C72A29"/>
    <w:rsid w:val="00C72B79"/>
    <w:rsid w:val="00C72E4D"/>
    <w:rsid w:val="00C72FC9"/>
    <w:rsid w:val="00C735CF"/>
    <w:rsid w:val="00C7439E"/>
    <w:rsid w:val="00C74BB8"/>
    <w:rsid w:val="00C74E50"/>
    <w:rsid w:val="00C755A8"/>
    <w:rsid w:val="00C75DB2"/>
    <w:rsid w:val="00C76698"/>
    <w:rsid w:val="00C76AB8"/>
    <w:rsid w:val="00C76DC9"/>
    <w:rsid w:val="00C77128"/>
    <w:rsid w:val="00C81CDC"/>
    <w:rsid w:val="00C82602"/>
    <w:rsid w:val="00C82CF1"/>
    <w:rsid w:val="00C83242"/>
    <w:rsid w:val="00C84ABC"/>
    <w:rsid w:val="00C8535A"/>
    <w:rsid w:val="00C869CD"/>
    <w:rsid w:val="00C87468"/>
    <w:rsid w:val="00C87AA2"/>
    <w:rsid w:val="00C91905"/>
    <w:rsid w:val="00C940B8"/>
    <w:rsid w:val="00C959F3"/>
    <w:rsid w:val="00C96859"/>
    <w:rsid w:val="00C96D8E"/>
    <w:rsid w:val="00C9758F"/>
    <w:rsid w:val="00C97E2D"/>
    <w:rsid w:val="00CA00D6"/>
    <w:rsid w:val="00CA11D9"/>
    <w:rsid w:val="00CA4D9A"/>
    <w:rsid w:val="00CA5A09"/>
    <w:rsid w:val="00CA6BF5"/>
    <w:rsid w:val="00CB306C"/>
    <w:rsid w:val="00CB315D"/>
    <w:rsid w:val="00CB3909"/>
    <w:rsid w:val="00CB3B30"/>
    <w:rsid w:val="00CB42A7"/>
    <w:rsid w:val="00CB4447"/>
    <w:rsid w:val="00CB45F5"/>
    <w:rsid w:val="00CB55F1"/>
    <w:rsid w:val="00CB639F"/>
    <w:rsid w:val="00CB6C88"/>
    <w:rsid w:val="00CC0087"/>
    <w:rsid w:val="00CC0179"/>
    <w:rsid w:val="00CC0AF7"/>
    <w:rsid w:val="00CC0C0D"/>
    <w:rsid w:val="00CC26A8"/>
    <w:rsid w:val="00CC32A7"/>
    <w:rsid w:val="00CC4755"/>
    <w:rsid w:val="00CD0F57"/>
    <w:rsid w:val="00CD1C05"/>
    <w:rsid w:val="00CD29B2"/>
    <w:rsid w:val="00CD3209"/>
    <w:rsid w:val="00CD34BA"/>
    <w:rsid w:val="00CD34F7"/>
    <w:rsid w:val="00CD4316"/>
    <w:rsid w:val="00CD4898"/>
    <w:rsid w:val="00CD55E0"/>
    <w:rsid w:val="00CE000B"/>
    <w:rsid w:val="00CE063A"/>
    <w:rsid w:val="00CE0E36"/>
    <w:rsid w:val="00CE1E5D"/>
    <w:rsid w:val="00CE2253"/>
    <w:rsid w:val="00CE2BA2"/>
    <w:rsid w:val="00CE38A6"/>
    <w:rsid w:val="00CE49CD"/>
    <w:rsid w:val="00CE4F2E"/>
    <w:rsid w:val="00CF0894"/>
    <w:rsid w:val="00CF0F66"/>
    <w:rsid w:val="00CF3133"/>
    <w:rsid w:val="00CF32C0"/>
    <w:rsid w:val="00CF3966"/>
    <w:rsid w:val="00CF49E3"/>
    <w:rsid w:val="00CF62B8"/>
    <w:rsid w:val="00CF6379"/>
    <w:rsid w:val="00CF750D"/>
    <w:rsid w:val="00CF7E70"/>
    <w:rsid w:val="00D02003"/>
    <w:rsid w:val="00D04326"/>
    <w:rsid w:val="00D06139"/>
    <w:rsid w:val="00D102DA"/>
    <w:rsid w:val="00D13369"/>
    <w:rsid w:val="00D14BA6"/>
    <w:rsid w:val="00D15192"/>
    <w:rsid w:val="00D17281"/>
    <w:rsid w:val="00D17491"/>
    <w:rsid w:val="00D17E08"/>
    <w:rsid w:val="00D17F8C"/>
    <w:rsid w:val="00D20594"/>
    <w:rsid w:val="00D20D10"/>
    <w:rsid w:val="00D21924"/>
    <w:rsid w:val="00D22173"/>
    <w:rsid w:val="00D22777"/>
    <w:rsid w:val="00D22836"/>
    <w:rsid w:val="00D23403"/>
    <w:rsid w:val="00D2490B"/>
    <w:rsid w:val="00D24AF5"/>
    <w:rsid w:val="00D24FA7"/>
    <w:rsid w:val="00D25533"/>
    <w:rsid w:val="00D26638"/>
    <w:rsid w:val="00D26D82"/>
    <w:rsid w:val="00D27A9E"/>
    <w:rsid w:val="00D3039E"/>
    <w:rsid w:val="00D30AAC"/>
    <w:rsid w:val="00D3168C"/>
    <w:rsid w:val="00D31D2D"/>
    <w:rsid w:val="00D32093"/>
    <w:rsid w:val="00D32343"/>
    <w:rsid w:val="00D32791"/>
    <w:rsid w:val="00D32E36"/>
    <w:rsid w:val="00D3316D"/>
    <w:rsid w:val="00D34460"/>
    <w:rsid w:val="00D356F8"/>
    <w:rsid w:val="00D35BD5"/>
    <w:rsid w:val="00D36AAC"/>
    <w:rsid w:val="00D36CDF"/>
    <w:rsid w:val="00D4053C"/>
    <w:rsid w:val="00D4122C"/>
    <w:rsid w:val="00D41D1D"/>
    <w:rsid w:val="00D42590"/>
    <w:rsid w:val="00D42D14"/>
    <w:rsid w:val="00D44DAF"/>
    <w:rsid w:val="00D46B00"/>
    <w:rsid w:val="00D47ABC"/>
    <w:rsid w:val="00D506EC"/>
    <w:rsid w:val="00D5144D"/>
    <w:rsid w:val="00D51DBB"/>
    <w:rsid w:val="00D52172"/>
    <w:rsid w:val="00D52B3F"/>
    <w:rsid w:val="00D52F2D"/>
    <w:rsid w:val="00D55ADE"/>
    <w:rsid w:val="00D565CA"/>
    <w:rsid w:val="00D602D8"/>
    <w:rsid w:val="00D60341"/>
    <w:rsid w:val="00D608E5"/>
    <w:rsid w:val="00D611C2"/>
    <w:rsid w:val="00D618D0"/>
    <w:rsid w:val="00D622F1"/>
    <w:rsid w:val="00D63B69"/>
    <w:rsid w:val="00D647A4"/>
    <w:rsid w:val="00D65D4F"/>
    <w:rsid w:val="00D665EB"/>
    <w:rsid w:val="00D67784"/>
    <w:rsid w:val="00D70354"/>
    <w:rsid w:val="00D7087B"/>
    <w:rsid w:val="00D711C9"/>
    <w:rsid w:val="00D72EE3"/>
    <w:rsid w:val="00D74782"/>
    <w:rsid w:val="00D748BA"/>
    <w:rsid w:val="00D74B81"/>
    <w:rsid w:val="00D77D8C"/>
    <w:rsid w:val="00D77DE4"/>
    <w:rsid w:val="00D8074B"/>
    <w:rsid w:val="00D80ACA"/>
    <w:rsid w:val="00D80C17"/>
    <w:rsid w:val="00D81100"/>
    <w:rsid w:val="00D814DB"/>
    <w:rsid w:val="00D83119"/>
    <w:rsid w:val="00D8443F"/>
    <w:rsid w:val="00D84527"/>
    <w:rsid w:val="00D85216"/>
    <w:rsid w:val="00D855E0"/>
    <w:rsid w:val="00D8696B"/>
    <w:rsid w:val="00D9501E"/>
    <w:rsid w:val="00D962CB"/>
    <w:rsid w:val="00D96772"/>
    <w:rsid w:val="00D97722"/>
    <w:rsid w:val="00DA222B"/>
    <w:rsid w:val="00DA351F"/>
    <w:rsid w:val="00DA3C1A"/>
    <w:rsid w:val="00DA3D14"/>
    <w:rsid w:val="00DA46BC"/>
    <w:rsid w:val="00DA48DA"/>
    <w:rsid w:val="00DA4A4A"/>
    <w:rsid w:val="00DA5643"/>
    <w:rsid w:val="00DA60EF"/>
    <w:rsid w:val="00DA798B"/>
    <w:rsid w:val="00DB02C2"/>
    <w:rsid w:val="00DB0B3E"/>
    <w:rsid w:val="00DB104A"/>
    <w:rsid w:val="00DB250E"/>
    <w:rsid w:val="00DB2B4D"/>
    <w:rsid w:val="00DB3453"/>
    <w:rsid w:val="00DB52D7"/>
    <w:rsid w:val="00DB779E"/>
    <w:rsid w:val="00DB77F8"/>
    <w:rsid w:val="00DC2B41"/>
    <w:rsid w:val="00DC62E5"/>
    <w:rsid w:val="00DC63A2"/>
    <w:rsid w:val="00DD0A4C"/>
    <w:rsid w:val="00DD1702"/>
    <w:rsid w:val="00DD2574"/>
    <w:rsid w:val="00DD25CA"/>
    <w:rsid w:val="00DD2994"/>
    <w:rsid w:val="00DD3915"/>
    <w:rsid w:val="00DD63D4"/>
    <w:rsid w:val="00DD66EE"/>
    <w:rsid w:val="00DD6CF6"/>
    <w:rsid w:val="00DD7F6C"/>
    <w:rsid w:val="00DE117C"/>
    <w:rsid w:val="00DE1BBE"/>
    <w:rsid w:val="00DE24EB"/>
    <w:rsid w:val="00DE34CC"/>
    <w:rsid w:val="00DE38FA"/>
    <w:rsid w:val="00DE3C86"/>
    <w:rsid w:val="00DE468C"/>
    <w:rsid w:val="00DE5E54"/>
    <w:rsid w:val="00DE6BD1"/>
    <w:rsid w:val="00DF08FF"/>
    <w:rsid w:val="00DF13F8"/>
    <w:rsid w:val="00DF1A4C"/>
    <w:rsid w:val="00DF1E2A"/>
    <w:rsid w:val="00DF1ED6"/>
    <w:rsid w:val="00DF3015"/>
    <w:rsid w:val="00DF3068"/>
    <w:rsid w:val="00DF3624"/>
    <w:rsid w:val="00DF4C4C"/>
    <w:rsid w:val="00DF4D8C"/>
    <w:rsid w:val="00DF746B"/>
    <w:rsid w:val="00E002F3"/>
    <w:rsid w:val="00E00652"/>
    <w:rsid w:val="00E00E0B"/>
    <w:rsid w:val="00E0271E"/>
    <w:rsid w:val="00E028CC"/>
    <w:rsid w:val="00E03656"/>
    <w:rsid w:val="00E038BA"/>
    <w:rsid w:val="00E04C48"/>
    <w:rsid w:val="00E06906"/>
    <w:rsid w:val="00E10BF4"/>
    <w:rsid w:val="00E11B01"/>
    <w:rsid w:val="00E120A0"/>
    <w:rsid w:val="00E13087"/>
    <w:rsid w:val="00E131E2"/>
    <w:rsid w:val="00E137D4"/>
    <w:rsid w:val="00E15DF4"/>
    <w:rsid w:val="00E22F82"/>
    <w:rsid w:val="00E25439"/>
    <w:rsid w:val="00E265B1"/>
    <w:rsid w:val="00E276E0"/>
    <w:rsid w:val="00E27B46"/>
    <w:rsid w:val="00E3143B"/>
    <w:rsid w:val="00E3162E"/>
    <w:rsid w:val="00E325A8"/>
    <w:rsid w:val="00E33A05"/>
    <w:rsid w:val="00E3614F"/>
    <w:rsid w:val="00E378B8"/>
    <w:rsid w:val="00E40081"/>
    <w:rsid w:val="00E417FD"/>
    <w:rsid w:val="00E42C5F"/>
    <w:rsid w:val="00E433C1"/>
    <w:rsid w:val="00E452BC"/>
    <w:rsid w:val="00E463F3"/>
    <w:rsid w:val="00E47132"/>
    <w:rsid w:val="00E47960"/>
    <w:rsid w:val="00E479DD"/>
    <w:rsid w:val="00E50012"/>
    <w:rsid w:val="00E50BD9"/>
    <w:rsid w:val="00E51C1F"/>
    <w:rsid w:val="00E53570"/>
    <w:rsid w:val="00E53FB1"/>
    <w:rsid w:val="00E54709"/>
    <w:rsid w:val="00E5617F"/>
    <w:rsid w:val="00E61F7D"/>
    <w:rsid w:val="00E64781"/>
    <w:rsid w:val="00E65500"/>
    <w:rsid w:val="00E659B8"/>
    <w:rsid w:val="00E65C11"/>
    <w:rsid w:val="00E67FF6"/>
    <w:rsid w:val="00E70426"/>
    <w:rsid w:val="00E71718"/>
    <w:rsid w:val="00E72F2A"/>
    <w:rsid w:val="00E7340E"/>
    <w:rsid w:val="00E7354A"/>
    <w:rsid w:val="00E74408"/>
    <w:rsid w:val="00E74F94"/>
    <w:rsid w:val="00E76114"/>
    <w:rsid w:val="00E7759F"/>
    <w:rsid w:val="00E77BFC"/>
    <w:rsid w:val="00E81CCE"/>
    <w:rsid w:val="00E84014"/>
    <w:rsid w:val="00E855E9"/>
    <w:rsid w:val="00E8769E"/>
    <w:rsid w:val="00E879DD"/>
    <w:rsid w:val="00E9083C"/>
    <w:rsid w:val="00E92E55"/>
    <w:rsid w:val="00E94F70"/>
    <w:rsid w:val="00E958E0"/>
    <w:rsid w:val="00E96770"/>
    <w:rsid w:val="00E97EBC"/>
    <w:rsid w:val="00EA1274"/>
    <w:rsid w:val="00EA1EBF"/>
    <w:rsid w:val="00EA209C"/>
    <w:rsid w:val="00EA250F"/>
    <w:rsid w:val="00EA2B88"/>
    <w:rsid w:val="00EA2DD7"/>
    <w:rsid w:val="00EA3040"/>
    <w:rsid w:val="00EA3865"/>
    <w:rsid w:val="00EA3AA6"/>
    <w:rsid w:val="00EA7EFF"/>
    <w:rsid w:val="00EB107C"/>
    <w:rsid w:val="00EB1CDE"/>
    <w:rsid w:val="00EB23CD"/>
    <w:rsid w:val="00EB33EE"/>
    <w:rsid w:val="00EB3DF8"/>
    <w:rsid w:val="00EB4BC3"/>
    <w:rsid w:val="00EB6597"/>
    <w:rsid w:val="00EB6F44"/>
    <w:rsid w:val="00EB7FFA"/>
    <w:rsid w:val="00EC4AB3"/>
    <w:rsid w:val="00EC4CAB"/>
    <w:rsid w:val="00EC4DE9"/>
    <w:rsid w:val="00EC5169"/>
    <w:rsid w:val="00EC5701"/>
    <w:rsid w:val="00EC6539"/>
    <w:rsid w:val="00EC6C43"/>
    <w:rsid w:val="00EC7331"/>
    <w:rsid w:val="00EC779B"/>
    <w:rsid w:val="00EC79F7"/>
    <w:rsid w:val="00ED1A0E"/>
    <w:rsid w:val="00ED226D"/>
    <w:rsid w:val="00ED332E"/>
    <w:rsid w:val="00ED4271"/>
    <w:rsid w:val="00ED4AED"/>
    <w:rsid w:val="00ED6326"/>
    <w:rsid w:val="00ED6BCB"/>
    <w:rsid w:val="00ED76CC"/>
    <w:rsid w:val="00EE01F7"/>
    <w:rsid w:val="00EE11B1"/>
    <w:rsid w:val="00EE2A04"/>
    <w:rsid w:val="00EE31C5"/>
    <w:rsid w:val="00EE33CD"/>
    <w:rsid w:val="00EE4D7B"/>
    <w:rsid w:val="00EE73DB"/>
    <w:rsid w:val="00EF0D4F"/>
    <w:rsid w:val="00EF0D6E"/>
    <w:rsid w:val="00EF16CA"/>
    <w:rsid w:val="00EF37EA"/>
    <w:rsid w:val="00EF3DC6"/>
    <w:rsid w:val="00EF40B0"/>
    <w:rsid w:val="00EF44CC"/>
    <w:rsid w:val="00EF4DFD"/>
    <w:rsid w:val="00EF5283"/>
    <w:rsid w:val="00EF55AC"/>
    <w:rsid w:val="00EF5E79"/>
    <w:rsid w:val="00EF6F4A"/>
    <w:rsid w:val="00F00051"/>
    <w:rsid w:val="00F020BC"/>
    <w:rsid w:val="00F0380F"/>
    <w:rsid w:val="00F03E66"/>
    <w:rsid w:val="00F04127"/>
    <w:rsid w:val="00F04AF3"/>
    <w:rsid w:val="00F05490"/>
    <w:rsid w:val="00F06833"/>
    <w:rsid w:val="00F07C10"/>
    <w:rsid w:val="00F1030C"/>
    <w:rsid w:val="00F105D0"/>
    <w:rsid w:val="00F10BD2"/>
    <w:rsid w:val="00F123CE"/>
    <w:rsid w:val="00F1576F"/>
    <w:rsid w:val="00F20179"/>
    <w:rsid w:val="00F207CD"/>
    <w:rsid w:val="00F20F48"/>
    <w:rsid w:val="00F211E4"/>
    <w:rsid w:val="00F21DD4"/>
    <w:rsid w:val="00F221BF"/>
    <w:rsid w:val="00F2372A"/>
    <w:rsid w:val="00F24A6A"/>
    <w:rsid w:val="00F261B8"/>
    <w:rsid w:val="00F30994"/>
    <w:rsid w:val="00F323FA"/>
    <w:rsid w:val="00F331C5"/>
    <w:rsid w:val="00F34994"/>
    <w:rsid w:val="00F3528E"/>
    <w:rsid w:val="00F35879"/>
    <w:rsid w:val="00F36177"/>
    <w:rsid w:val="00F37728"/>
    <w:rsid w:val="00F377A8"/>
    <w:rsid w:val="00F407EC"/>
    <w:rsid w:val="00F408C5"/>
    <w:rsid w:val="00F40CB9"/>
    <w:rsid w:val="00F44092"/>
    <w:rsid w:val="00F44B79"/>
    <w:rsid w:val="00F455CC"/>
    <w:rsid w:val="00F45B32"/>
    <w:rsid w:val="00F45B5F"/>
    <w:rsid w:val="00F4628C"/>
    <w:rsid w:val="00F4748C"/>
    <w:rsid w:val="00F505B0"/>
    <w:rsid w:val="00F53124"/>
    <w:rsid w:val="00F538C9"/>
    <w:rsid w:val="00F5439F"/>
    <w:rsid w:val="00F56070"/>
    <w:rsid w:val="00F56205"/>
    <w:rsid w:val="00F6121F"/>
    <w:rsid w:val="00F6350C"/>
    <w:rsid w:val="00F639EF"/>
    <w:rsid w:val="00F643B3"/>
    <w:rsid w:val="00F64D31"/>
    <w:rsid w:val="00F6514D"/>
    <w:rsid w:val="00F65E99"/>
    <w:rsid w:val="00F663E1"/>
    <w:rsid w:val="00F708C8"/>
    <w:rsid w:val="00F72E1C"/>
    <w:rsid w:val="00F74B4E"/>
    <w:rsid w:val="00F7585D"/>
    <w:rsid w:val="00F77954"/>
    <w:rsid w:val="00F77EE5"/>
    <w:rsid w:val="00F81940"/>
    <w:rsid w:val="00F82905"/>
    <w:rsid w:val="00F8302E"/>
    <w:rsid w:val="00F83599"/>
    <w:rsid w:val="00F86B81"/>
    <w:rsid w:val="00F90DA0"/>
    <w:rsid w:val="00F91762"/>
    <w:rsid w:val="00F92D1F"/>
    <w:rsid w:val="00F941B3"/>
    <w:rsid w:val="00F942EE"/>
    <w:rsid w:val="00F95144"/>
    <w:rsid w:val="00F96864"/>
    <w:rsid w:val="00F976DF"/>
    <w:rsid w:val="00F97FCD"/>
    <w:rsid w:val="00FA2DE2"/>
    <w:rsid w:val="00FA40A2"/>
    <w:rsid w:val="00FA4ECE"/>
    <w:rsid w:val="00FA51DD"/>
    <w:rsid w:val="00FA6E60"/>
    <w:rsid w:val="00FB19D5"/>
    <w:rsid w:val="00FB1E7E"/>
    <w:rsid w:val="00FB2A8C"/>
    <w:rsid w:val="00FB3C12"/>
    <w:rsid w:val="00FB44EC"/>
    <w:rsid w:val="00FB4A8A"/>
    <w:rsid w:val="00FB4F40"/>
    <w:rsid w:val="00FB5168"/>
    <w:rsid w:val="00FB5374"/>
    <w:rsid w:val="00FB63A4"/>
    <w:rsid w:val="00FB70EA"/>
    <w:rsid w:val="00FB7C35"/>
    <w:rsid w:val="00FB7D29"/>
    <w:rsid w:val="00FC0316"/>
    <w:rsid w:val="00FC048F"/>
    <w:rsid w:val="00FC1811"/>
    <w:rsid w:val="00FC3420"/>
    <w:rsid w:val="00FC4742"/>
    <w:rsid w:val="00FC52C8"/>
    <w:rsid w:val="00FC542B"/>
    <w:rsid w:val="00FC628B"/>
    <w:rsid w:val="00FC6EDC"/>
    <w:rsid w:val="00FD0DEB"/>
    <w:rsid w:val="00FD0F84"/>
    <w:rsid w:val="00FD21FC"/>
    <w:rsid w:val="00FD4363"/>
    <w:rsid w:val="00FD58CD"/>
    <w:rsid w:val="00FD5F47"/>
    <w:rsid w:val="00FD793C"/>
    <w:rsid w:val="00FE07D8"/>
    <w:rsid w:val="00FE1479"/>
    <w:rsid w:val="00FE1B33"/>
    <w:rsid w:val="00FE24BB"/>
    <w:rsid w:val="00FE313A"/>
    <w:rsid w:val="00FE316E"/>
    <w:rsid w:val="00FE443C"/>
    <w:rsid w:val="00FE5088"/>
    <w:rsid w:val="00FE5DD1"/>
    <w:rsid w:val="00FE5FC0"/>
    <w:rsid w:val="00FE6B7B"/>
    <w:rsid w:val="00FF00D7"/>
    <w:rsid w:val="00FF119F"/>
    <w:rsid w:val="00FF123E"/>
    <w:rsid w:val="00FF1C56"/>
    <w:rsid w:val="00FF28DF"/>
    <w:rsid w:val="00FF291C"/>
    <w:rsid w:val="00FF2D81"/>
    <w:rsid w:val="00FF51A5"/>
    <w:rsid w:val="00FF51B4"/>
    <w:rsid w:val="00FF591F"/>
    <w:rsid w:val="00FF5C9A"/>
    <w:rsid w:val="00FF5DD4"/>
    <w:rsid w:val="00FF6E67"/>
    <w:rsid w:val="00FF6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C1B2DD-DD10-48D3-BA24-7E49931CD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7F2B"/>
    <w:pPr>
      <w:widowControl w:val="0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Char"/>
    <w:qFormat/>
    <w:rsid w:val="00937F2B"/>
    <w:pPr>
      <w:keepNext/>
      <w:keepLines/>
      <w:widowControl/>
      <w:spacing w:before="260" w:after="260" w:line="416" w:lineRule="atLeast"/>
      <w:jc w:val="left"/>
      <w:outlineLvl w:val="1"/>
    </w:pPr>
    <w:rPr>
      <w:rFonts w:ascii="Arial" w:eastAsia="黑体" w:hAnsi="Arial"/>
      <w:b/>
      <w:bCs/>
      <w:kern w:val="0"/>
      <w:sz w:val="32"/>
      <w:szCs w:val="3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0C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0C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0C9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0C97"/>
    <w:rPr>
      <w:sz w:val="18"/>
      <w:szCs w:val="18"/>
    </w:rPr>
  </w:style>
  <w:style w:type="character" w:customStyle="1" w:styleId="2Char">
    <w:name w:val="标题 2 Char"/>
    <w:basedOn w:val="a0"/>
    <w:link w:val="2"/>
    <w:rsid w:val="00937F2B"/>
    <w:rPr>
      <w:rFonts w:ascii="Arial" w:eastAsia="黑体" w:hAnsi="Arial" w:cs="Times New Roman"/>
      <w:b/>
      <w:bCs/>
      <w:kern w:val="0"/>
      <w:sz w:val="32"/>
      <w:szCs w:val="32"/>
      <w:lang w:eastAsia="en-US"/>
    </w:rPr>
  </w:style>
  <w:style w:type="table" w:styleId="a5">
    <w:name w:val="Table Grid"/>
    <w:basedOn w:val="a1"/>
    <w:uiPriority w:val="59"/>
    <w:rsid w:val="00937F2B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wj</dc:creator>
  <cp:keywords/>
  <dc:description/>
  <cp:lastModifiedBy>Shuwj</cp:lastModifiedBy>
  <cp:revision>10</cp:revision>
  <dcterms:created xsi:type="dcterms:W3CDTF">2016-03-16T00:38:00Z</dcterms:created>
  <dcterms:modified xsi:type="dcterms:W3CDTF">2016-11-08T03:25:00Z</dcterms:modified>
</cp:coreProperties>
</file>